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5D5C2" w14:textId="57CD6747" w:rsidR="00103A6B" w:rsidRPr="007C7337" w:rsidRDefault="00103A6B" w:rsidP="00103A6B">
      <w:pPr>
        <w:rPr>
          <w:rFonts w:ascii="Times New Roman" w:hAnsi="Times New Roman" w:cs="Times New Roman"/>
          <w:b/>
          <w:bCs/>
        </w:rPr>
      </w:pPr>
      <w:r w:rsidRPr="00610DF9">
        <w:rPr>
          <w:rFonts w:ascii="Times New Roman" w:hAnsi="Times New Roman" w:cs="Times New Roman" w:hint="eastAsia"/>
          <w:b/>
          <w:bCs/>
        </w:rPr>
        <w:t>Ta</w:t>
      </w:r>
      <w:r w:rsidRPr="00610DF9">
        <w:rPr>
          <w:rFonts w:ascii="Times New Roman" w:hAnsi="Times New Roman" w:cs="Times New Roman"/>
          <w:b/>
          <w:bCs/>
        </w:rPr>
        <w:t xml:space="preserve">ble </w:t>
      </w:r>
      <w:r w:rsidR="00095268">
        <w:rPr>
          <w:rFonts w:ascii="Times New Roman" w:hAnsi="Times New Roman" w:cs="Times New Roman"/>
          <w:b/>
          <w:bCs/>
        </w:rPr>
        <w:t>S</w:t>
      </w:r>
      <w:r w:rsidR="001266F0">
        <w:rPr>
          <w:rFonts w:ascii="Times New Roman" w:hAnsi="Times New Roman" w:cs="Times New Roman"/>
          <w:b/>
          <w:bCs/>
        </w:rPr>
        <w:t>2</w:t>
      </w:r>
      <w:r w:rsidRPr="00610DF9">
        <w:rPr>
          <w:rFonts w:ascii="Times New Roman" w:hAnsi="Times New Roman" w:cs="Times New Roman"/>
          <w:b/>
          <w:bCs/>
        </w:rPr>
        <w:t>. Ba</w:t>
      </w:r>
      <w:r w:rsidRPr="007C7337">
        <w:rPr>
          <w:rFonts w:ascii="Times New Roman" w:hAnsi="Times New Roman" w:cs="Times New Roman"/>
          <w:b/>
          <w:bCs/>
        </w:rPr>
        <w:t xml:space="preserve">seline characteristics </w:t>
      </w:r>
      <w:r>
        <w:rPr>
          <w:rFonts w:ascii="Times New Roman" w:hAnsi="Times New Roman" w:cs="Times New Roman"/>
          <w:b/>
          <w:bCs/>
        </w:rPr>
        <w:t xml:space="preserve">according to baseline </w:t>
      </w:r>
      <w:r w:rsidR="00281B28">
        <w:rPr>
          <w:rFonts w:ascii="Times New Roman" w:hAnsi="Times New Roman" w:cs="Times New Roman"/>
          <w:b/>
          <w:bCs/>
        </w:rPr>
        <w:t>natural</w:t>
      </w:r>
      <w:r>
        <w:rPr>
          <w:rFonts w:ascii="Times New Roman" w:hAnsi="Times New Roman" w:cs="Times New Roman"/>
          <w:b/>
          <w:bCs/>
        </w:rPr>
        <w:t xml:space="preserve"> juice consumption in the cohort</w:t>
      </w:r>
      <w:r w:rsidRPr="007C7337">
        <w:rPr>
          <w:rFonts w:ascii="Times New Roman" w:hAnsi="Times New Roman" w:cs="Times New Roman" w:hint="eastAsia"/>
          <w:b/>
          <w:bCs/>
        </w:rPr>
        <w:t>.</w:t>
      </w:r>
      <w:r w:rsidRPr="007C7337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1759"/>
        <w:gridCol w:w="1695"/>
        <w:gridCol w:w="1695"/>
        <w:gridCol w:w="1759"/>
        <w:gridCol w:w="1759"/>
        <w:gridCol w:w="1882"/>
      </w:tblGrid>
      <w:tr w:rsidR="0025597C" w:rsidRPr="00764A1A" w14:paraId="2130784F" w14:textId="77777777" w:rsidTr="007F4350">
        <w:trPr>
          <w:trHeight w:val="310"/>
        </w:trPr>
        <w:tc>
          <w:tcPr>
            <w:tcW w:w="1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1B66F8E" w14:textId="77777777" w:rsidR="00103A6B" w:rsidRPr="00764A1A" w:rsidRDefault="00103A6B" w:rsidP="007F435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764A1A">
              <w:rPr>
                <w:rFonts w:ascii="Times New Roman" w:hAnsi="Times New Roman" w:cs="Times New Roman"/>
                <w:b/>
                <w:bCs/>
              </w:rPr>
              <w:t>haracteristic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EE292FF" w14:textId="77777777" w:rsidR="00103A6B" w:rsidRDefault="00103A6B" w:rsidP="007F435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64A1A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452E1681" w14:textId="53D563DB" w:rsidR="00103A6B" w:rsidRPr="00764A1A" w:rsidRDefault="00103A6B" w:rsidP="007F435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7</w:t>
            </w:r>
            <w:r w:rsidR="00C05E0A">
              <w:rPr>
                <w:rFonts w:ascii="Times New Roman" w:hAnsi="Times New Roman" w:cs="Times New Roman"/>
                <w:b/>
                <w:bCs/>
              </w:rPr>
              <w:t>871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2232D9" w14:textId="77777777" w:rsidR="00103A6B" w:rsidRDefault="00103A6B" w:rsidP="007F435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  <w:p w14:paraId="7F057C74" w14:textId="07815B0C" w:rsidR="00103A6B" w:rsidRPr="00764A1A" w:rsidRDefault="00103A6B" w:rsidP="007F435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86</w:t>
            </w:r>
            <w:r w:rsidR="00C05E0A">
              <w:rPr>
                <w:rFonts w:ascii="Times New Roman" w:hAnsi="Times New Roman" w:cs="Times New Roman"/>
                <w:b/>
                <w:bCs/>
              </w:rPr>
              <w:t>25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084753D" w14:textId="77777777" w:rsidR="00103A6B" w:rsidRDefault="00103A6B" w:rsidP="007F435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rtile 1</w:t>
            </w:r>
          </w:p>
          <w:p w14:paraId="44926BD1" w14:textId="26B24BB1" w:rsidR="00103A6B" w:rsidRPr="00764A1A" w:rsidRDefault="00103A6B" w:rsidP="007F435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82</w:t>
            </w:r>
            <w:r w:rsidR="00C05E0A">
              <w:rPr>
                <w:rFonts w:ascii="Times New Roman" w:hAnsi="Times New Roman" w:cs="Times New Roman"/>
                <w:b/>
                <w:bCs/>
              </w:rPr>
              <w:t>0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03F15C8" w14:textId="77777777" w:rsidR="00103A6B" w:rsidRDefault="00103A6B" w:rsidP="007F435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rtile 2</w:t>
            </w:r>
          </w:p>
          <w:p w14:paraId="4F335FDD" w14:textId="527F0912" w:rsidR="00103A6B" w:rsidRPr="00764A1A" w:rsidRDefault="00103A6B" w:rsidP="007F435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="0002172A">
              <w:rPr>
                <w:rFonts w:ascii="Times New Roman" w:hAnsi="Times New Roman" w:cs="Times New Roman"/>
                <w:b/>
                <w:bCs/>
              </w:rPr>
              <w:t>32</w:t>
            </w:r>
            <w:r w:rsidR="00C05E0A">
              <w:rPr>
                <w:rFonts w:ascii="Times New Roman" w:hAnsi="Times New Roman" w:cs="Times New Roman"/>
                <w:b/>
                <w:bCs/>
              </w:rPr>
              <w:t>018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0F182B2" w14:textId="77777777" w:rsidR="00103A6B" w:rsidRDefault="00103A6B" w:rsidP="007F435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rtile 3</w:t>
            </w:r>
          </w:p>
          <w:p w14:paraId="4C2F9F3C" w14:textId="0F4F14A3" w:rsidR="00103A6B" w:rsidRPr="00764A1A" w:rsidRDefault="00103A6B" w:rsidP="007F435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="0002172A">
              <w:rPr>
                <w:rFonts w:ascii="Times New Roman" w:hAnsi="Times New Roman" w:cs="Times New Roman"/>
                <w:b/>
                <w:bCs/>
              </w:rPr>
              <w:t>29</w:t>
            </w:r>
            <w:r w:rsidR="00C05E0A">
              <w:rPr>
                <w:rFonts w:ascii="Times New Roman" w:hAnsi="Times New Roman" w:cs="Times New Roman"/>
                <w:b/>
                <w:bCs/>
              </w:rPr>
              <w:t>198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9FC9FF5" w14:textId="77777777" w:rsidR="00103A6B" w:rsidRDefault="00103A6B" w:rsidP="007F435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rtile 4</w:t>
            </w:r>
          </w:p>
          <w:p w14:paraId="4B91532B" w14:textId="299825F1" w:rsidR="00103A6B" w:rsidRPr="00764A1A" w:rsidRDefault="00103A6B" w:rsidP="007F435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="0002172A">
              <w:rPr>
                <w:rFonts w:ascii="Times New Roman" w:hAnsi="Times New Roman" w:cs="Times New Roman"/>
                <w:b/>
                <w:bCs/>
              </w:rPr>
              <w:t>13</w:t>
            </w:r>
            <w:r w:rsidR="00414D0E">
              <w:rPr>
                <w:rFonts w:ascii="Times New Roman" w:hAnsi="Times New Roman" w:cs="Times New Roman"/>
                <w:b/>
                <w:bCs/>
              </w:rPr>
              <w:t>0</w:t>
            </w:r>
            <w:r w:rsidR="00C05E0A">
              <w:rPr>
                <w:rFonts w:ascii="Times New Roman" w:hAnsi="Times New Roman" w:cs="Times New Roman"/>
                <w:b/>
                <w:bCs/>
              </w:rPr>
              <w:t>36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E84546" w:rsidRPr="00764A1A" w14:paraId="3CAEE37A" w14:textId="77777777" w:rsidTr="007F4350">
        <w:trPr>
          <w:trHeight w:val="310"/>
        </w:trPr>
        <w:tc>
          <w:tcPr>
            <w:tcW w:w="1408" w:type="pct"/>
            <w:tcBorders>
              <w:top w:val="single" w:sz="4" w:space="0" w:color="auto"/>
              <w:bottom w:val="nil"/>
            </w:tcBorders>
            <w:noWrap/>
          </w:tcPr>
          <w:p w14:paraId="5B842073" w14:textId="77777777" w:rsidR="00103A6B" w:rsidRDefault="00103A6B" w:rsidP="007F4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(years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noWrap/>
          </w:tcPr>
          <w:p w14:paraId="76DDCCFE" w14:textId="4E105F5C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55.8</w:t>
            </w:r>
            <w:r w:rsidR="008432CB" w:rsidRPr="00DF7387">
              <w:rPr>
                <w:rFonts w:ascii="Times New Roman" w:hAnsi="Times New Roman" w:cs="Times New Roman"/>
                <w:szCs w:val="21"/>
              </w:rPr>
              <w:t>1</w:t>
            </w:r>
            <w:r w:rsidRPr="00DF7387">
              <w:rPr>
                <w:rFonts w:ascii="Times New Roman" w:hAnsi="Times New Roman" w:cs="Times New Roman"/>
                <w:szCs w:val="21"/>
              </w:rPr>
              <w:t>±7.96</w:t>
            </w: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</w:tcPr>
          <w:p w14:paraId="360E17B9" w14:textId="73718CAF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5</w:t>
            </w:r>
            <w:r w:rsidR="001C2493" w:rsidRPr="00DF7387">
              <w:rPr>
                <w:rFonts w:ascii="Times New Roman" w:hAnsi="Times New Roman" w:cs="Times New Roman"/>
                <w:szCs w:val="21"/>
              </w:rPr>
              <w:t>5.5</w:t>
            </w:r>
            <w:r w:rsidR="00063B44">
              <w:rPr>
                <w:rFonts w:ascii="Times New Roman" w:hAnsi="Times New Roman" w:cs="Times New Roman"/>
                <w:szCs w:val="21"/>
              </w:rPr>
              <w:t>2</w:t>
            </w:r>
            <w:r w:rsidRPr="00DF7387">
              <w:rPr>
                <w:rFonts w:ascii="Times New Roman" w:hAnsi="Times New Roman" w:cs="Times New Roman"/>
                <w:szCs w:val="21"/>
              </w:rPr>
              <w:t>±</w:t>
            </w:r>
            <w:r w:rsidR="001C2493" w:rsidRPr="00DF7387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</w:tcPr>
          <w:p w14:paraId="55B0D9F7" w14:textId="34D4E582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5</w:t>
            </w:r>
            <w:r w:rsidR="001C2493" w:rsidRPr="00DF7387">
              <w:rPr>
                <w:rFonts w:ascii="Times New Roman" w:hAnsi="Times New Roman" w:cs="Times New Roman"/>
                <w:szCs w:val="21"/>
              </w:rPr>
              <w:t>5.8</w:t>
            </w:r>
            <w:r w:rsidR="008432CB" w:rsidRPr="00DF7387">
              <w:rPr>
                <w:rFonts w:ascii="Times New Roman" w:hAnsi="Times New Roman" w:cs="Times New Roman"/>
                <w:szCs w:val="21"/>
              </w:rPr>
              <w:t>8</w:t>
            </w:r>
            <w:r w:rsidRPr="00DF7387">
              <w:rPr>
                <w:rFonts w:ascii="Times New Roman" w:hAnsi="Times New Roman" w:cs="Times New Roman"/>
                <w:szCs w:val="21"/>
              </w:rPr>
              <w:t>±7.</w:t>
            </w:r>
            <w:r w:rsidR="001C2493" w:rsidRPr="00DF7387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noWrap/>
          </w:tcPr>
          <w:p w14:paraId="7CA6B6B0" w14:textId="02B226D1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5</w:t>
            </w:r>
            <w:r w:rsidR="001C2493" w:rsidRPr="00DF7387">
              <w:rPr>
                <w:rFonts w:ascii="Times New Roman" w:hAnsi="Times New Roman" w:cs="Times New Roman"/>
                <w:szCs w:val="21"/>
              </w:rPr>
              <w:t>6.</w:t>
            </w:r>
            <w:r w:rsidR="00CE726F" w:rsidRPr="00DF7387">
              <w:rPr>
                <w:rFonts w:ascii="Times New Roman" w:hAnsi="Times New Roman" w:cs="Times New Roman"/>
                <w:szCs w:val="21"/>
              </w:rPr>
              <w:t>52</w:t>
            </w:r>
            <w:r w:rsidRPr="00DF7387">
              <w:rPr>
                <w:rFonts w:ascii="Times New Roman" w:hAnsi="Times New Roman" w:cs="Times New Roman"/>
                <w:szCs w:val="21"/>
              </w:rPr>
              <w:t>±7.</w:t>
            </w:r>
            <w:r w:rsidR="001C2493" w:rsidRPr="00DF7387">
              <w:rPr>
                <w:rFonts w:ascii="Times New Roman" w:hAnsi="Times New Roman" w:cs="Times New Roman"/>
                <w:szCs w:val="21"/>
              </w:rPr>
              <w:t>8</w:t>
            </w:r>
            <w:r w:rsidR="00CE726F" w:rsidRPr="00DF738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noWrap/>
          </w:tcPr>
          <w:p w14:paraId="22BB759A" w14:textId="469E65FB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5</w:t>
            </w:r>
            <w:r w:rsidR="00CE726F" w:rsidRPr="00DF7387">
              <w:rPr>
                <w:rFonts w:ascii="Times New Roman" w:hAnsi="Times New Roman" w:cs="Times New Roman"/>
                <w:szCs w:val="21"/>
              </w:rPr>
              <w:t>5.98</w:t>
            </w:r>
            <w:r w:rsidRPr="00DF7387">
              <w:rPr>
                <w:rFonts w:ascii="Times New Roman" w:hAnsi="Times New Roman" w:cs="Times New Roman"/>
                <w:szCs w:val="21"/>
              </w:rPr>
              <w:t>±</w:t>
            </w:r>
            <w:r w:rsidR="001C2493" w:rsidRPr="00DF7387">
              <w:rPr>
                <w:rFonts w:ascii="Times New Roman" w:hAnsi="Times New Roman" w:cs="Times New Roman"/>
                <w:szCs w:val="21"/>
              </w:rPr>
              <w:t>7.</w:t>
            </w:r>
            <w:r w:rsidR="00CE726F" w:rsidRPr="00DF7387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641" w:type="pct"/>
            <w:tcBorders>
              <w:top w:val="single" w:sz="4" w:space="0" w:color="auto"/>
              <w:bottom w:val="nil"/>
            </w:tcBorders>
            <w:noWrap/>
          </w:tcPr>
          <w:p w14:paraId="0C9B4B92" w14:textId="35553CA2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5</w:t>
            </w:r>
            <w:r w:rsidR="001C2493" w:rsidRPr="00DF7387">
              <w:rPr>
                <w:rFonts w:ascii="Times New Roman" w:hAnsi="Times New Roman" w:cs="Times New Roman"/>
                <w:szCs w:val="21"/>
              </w:rPr>
              <w:t>5.</w:t>
            </w:r>
            <w:r w:rsidR="00CE726F" w:rsidRPr="00DF7387">
              <w:rPr>
                <w:rFonts w:ascii="Times New Roman" w:hAnsi="Times New Roman" w:cs="Times New Roman"/>
                <w:szCs w:val="21"/>
              </w:rPr>
              <w:t>4</w:t>
            </w:r>
            <w:r w:rsidR="008432CB" w:rsidRPr="00DF7387">
              <w:rPr>
                <w:rFonts w:ascii="Times New Roman" w:hAnsi="Times New Roman" w:cs="Times New Roman"/>
                <w:szCs w:val="21"/>
              </w:rPr>
              <w:t>1</w:t>
            </w:r>
            <w:r w:rsidRPr="00DF7387">
              <w:rPr>
                <w:rFonts w:ascii="Times New Roman" w:hAnsi="Times New Roman" w:cs="Times New Roman"/>
                <w:szCs w:val="21"/>
              </w:rPr>
              <w:t>±8.</w:t>
            </w:r>
            <w:r w:rsidR="001C2493" w:rsidRPr="00DF7387">
              <w:rPr>
                <w:rFonts w:ascii="Times New Roman" w:hAnsi="Times New Roman" w:cs="Times New Roman"/>
                <w:szCs w:val="21"/>
              </w:rPr>
              <w:t>0</w:t>
            </w:r>
            <w:r w:rsidR="00063B44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25597C" w:rsidRPr="00764A1A" w14:paraId="64AA1D1E" w14:textId="77777777" w:rsidTr="007F4350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C598515" w14:textId="25A2E014" w:rsidR="00103A6B" w:rsidRPr="00764A1A" w:rsidRDefault="00CD1072" w:rsidP="007F4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1532E3A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5F21385E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187C4B10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3586147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098D10A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1982402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597C" w:rsidRPr="00764A1A" w14:paraId="63502B11" w14:textId="77777777" w:rsidTr="006B1464">
        <w:trPr>
          <w:trHeight w:val="310"/>
        </w:trPr>
        <w:tc>
          <w:tcPr>
            <w:tcW w:w="1408" w:type="pct"/>
            <w:tcBorders>
              <w:top w:val="nil"/>
            </w:tcBorders>
            <w:noWrap/>
          </w:tcPr>
          <w:p w14:paraId="6D2BF12C" w14:textId="77777777" w:rsidR="001C2493" w:rsidRPr="00764A1A" w:rsidRDefault="001C2493" w:rsidP="001C2493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9" w:type="pct"/>
            <w:tcBorders>
              <w:top w:val="nil"/>
            </w:tcBorders>
            <w:noWrap/>
            <w:vAlign w:val="center"/>
          </w:tcPr>
          <w:p w14:paraId="49D006B1" w14:textId="5DD0C2CD" w:rsidR="001C2493" w:rsidRPr="00DF7387" w:rsidRDefault="001C2493" w:rsidP="001C24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A14FF5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="00063B44">
              <w:rPr>
                <w:rFonts w:ascii="Times New Roman" w:eastAsia="等线" w:hAnsi="Times New Roman" w:cs="Times New Roman"/>
                <w:color w:val="000000"/>
                <w:szCs w:val="21"/>
              </w:rPr>
              <w:t>731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6.</w:t>
            </w:r>
            <w:r w:rsidR="00063B44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7" w:type="pct"/>
            <w:tcBorders>
              <w:top w:val="nil"/>
            </w:tcBorders>
            <w:vAlign w:val="center"/>
          </w:tcPr>
          <w:p w14:paraId="4C9D88BF" w14:textId="02F62B96" w:rsidR="001C2493" w:rsidRPr="00DF7387" w:rsidRDefault="001C2493" w:rsidP="001C24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  <w:r w:rsidR="00063B44">
              <w:rPr>
                <w:rFonts w:ascii="Times New Roman" w:eastAsia="等线" w:hAnsi="Times New Roman" w:cs="Times New Roman"/>
                <w:color w:val="000000"/>
                <w:szCs w:val="21"/>
              </w:rPr>
              <w:t>494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4.6)</w:t>
            </w:r>
          </w:p>
        </w:tc>
        <w:tc>
          <w:tcPr>
            <w:tcW w:w="577" w:type="pct"/>
            <w:tcBorders>
              <w:top w:val="nil"/>
            </w:tcBorders>
            <w:vAlign w:val="center"/>
          </w:tcPr>
          <w:p w14:paraId="5293D610" w14:textId="07F21343" w:rsidR="001C2493" w:rsidRPr="00DF7387" w:rsidRDefault="001C2493" w:rsidP="001C24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063B44">
              <w:rPr>
                <w:rFonts w:ascii="Times New Roman" w:eastAsia="等线" w:hAnsi="Times New Roman" w:cs="Times New Roman"/>
                <w:color w:val="000000"/>
                <w:szCs w:val="21"/>
              </w:rPr>
              <w:t>886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3.3)</w:t>
            </w:r>
          </w:p>
        </w:tc>
        <w:tc>
          <w:tcPr>
            <w:tcW w:w="599" w:type="pct"/>
            <w:tcBorders>
              <w:top w:val="nil"/>
            </w:tcBorders>
            <w:noWrap/>
            <w:vAlign w:val="center"/>
          </w:tcPr>
          <w:p w14:paraId="0C87F304" w14:textId="42F3E518" w:rsidR="001C2493" w:rsidRPr="00DF7387" w:rsidRDefault="001C2493" w:rsidP="001C24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8B0774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="00A14FF5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063B44"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</w:t>
            </w:r>
            <w:r w:rsidR="008B0774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9.2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99" w:type="pct"/>
            <w:tcBorders>
              <w:top w:val="nil"/>
            </w:tcBorders>
            <w:noWrap/>
            <w:vAlign w:val="center"/>
          </w:tcPr>
          <w:p w14:paraId="568293B4" w14:textId="408E42A9" w:rsidR="001C2493" w:rsidRPr="00DF7387" w:rsidRDefault="008B0774" w:rsidP="001C24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  <w:r w:rsidR="00063B44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  <w:r w:rsidR="00A14FF5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1C2493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="00A14FF5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9.9</w:t>
            </w:r>
            <w:r w:rsidR="001C2493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1" w:type="pct"/>
            <w:tcBorders>
              <w:top w:val="nil"/>
            </w:tcBorders>
            <w:noWrap/>
            <w:vAlign w:val="center"/>
          </w:tcPr>
          <w:p w14:paraId="6A694385" w14:textId="1C9EC108" w:rsidR="001C2493" w:rsidRPr="00DF7387" w:rsidRDefault="008B0774" w:rsidP="001C24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0</w:t>
            </w:r>
            <w:r w:rsidR="00063B44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  <w:r w:rsidR="001C2493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5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3.</w:t>
            </w:r>
            <w:r w:rsidR="00063B44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1C2493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</w:tr>
      <w:tr w:rsidR="0025597C" w:rsidRPr="00764A1A" w14:paraId="5645BDBF" w14:textId="77777777" w:rsidTr="006B1464">
        <w:trPr>
          <w:trHeight w:val="310"/>
        </w:trPr>
        <w:tc>
          <w:tcPr>
            <w:tcW w:w="1408" w:type="pct"/>
            <w:tcBorders>
              <w:bottom w:val="nil"/>
            </w:tcBorders>
            <w:noWrap/>
          </w:tcPr>
          <w:p w14:paraId="15911EA5" w14:textId="77777777" w:rsidR="001C2493" w:rsidRPr="00764A1A" w:rsidRDefault="001C2493" w:rsidP="001C2493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9" w:type="pct"/>
            <w:tcBorders>
              <w:bottom w:val="nil"/>
            </w:tcBorders>
            <w:noWrap/>
            <w:vAlign w:val="center"/>
          </w:tcPr>
          <w:p w14:paraId="7B514FE4" w14:textId="3B74B7CE" w:rsidR="001C2493" w:rsidRPr="00DF7387" w:rsidRDefault="001C2493" w:rsidP="001C24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063B44">
              <w:rPr>
                <w:rFonts w:ascii="Times New Roman" w:eastAsia="等线" w:hAnsi="Times New Roman" w:cs="Times New Roman"/>
                <w:color w:val="000000"/>
                <w:szCs w:val="21"/>
              </w:rPr>
              <w:t>4980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53.</w:t>
            </w:r>
            <w:r w:rsidR="00063B4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7972E79E" w14:textId="2DA2BC0B" w:rsidR="001C2493" w:rsidRPr="00DF7387" w:rsidRDefault="001C2493" w:rsidP="001C24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A14FF5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063B44">
              <w:rPr>
                <w:rFonts w:ascii="Times New Roman" w:eastAsia="等线" w:hAnsi="Times New Roman" w:cs="Times New Roman"/>
                <w:color w:val="000000"/>
                <w:szCs w:val="21"/>
              </w:rPr>
              <w:t>761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55.4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482C9A19" w14:textId="75BCCA46" w:rsidR="001C2493" w:rsidRPr="00DF7387" w:rsidRDefault="001C2493" w:rsidP="001C24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03</w:t>
            </w:r>
            <w:r w:rsidR="00063B4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A14FF5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56.7)</w:t>
            </w:r>
          </w:p>
        </w:tc>
        <w:tc>
          <w:tcPr>
            <w:tcW w:w="599" w:type="pct"/>
            <w:tcBorders>
              <w:bottom w:val="nil"/>
            </w:tcBorders>
            <w:noWrap/>
            <w:vAlign w:val="center"/>
          </w:tcPr>
          <w:p w14:paraId="72209B1A" w14:textId="32803C1B" w:rsidR="001C2493" w:rsidRPr="00DF7387" w:rsidRDefault="001C2493" w:rsidP="001C24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8B0774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063B44">
              <w:rPr>
                <w:rFonts w:ascii="Times New Roman" w:eastAsia="等线" w:hAnsi="Times New Roman" w:cs="Times New Roman"/>
                <w:color w:val="000000"/>
                <w:szCs w:val="21"/>
              </w:rPr>
              <w:t>259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5</w:t>
            </w:r>
            <w:r w:rsidR="008B0774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0.8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99" w:type="pct"/>
            <w:tcBorders>
              <w:bottom w:val="nil"/>
            </w:tcBorders>
            <w:noWrap/>
            <w:vAlign w:val="center"/>
          </w:tcPr>
          <w:p w14:paraId="67EB3578" w14:textId="7EBA2F26" w:rsidR="001C2493" w:rsidRPr="00DF7387" w:rsidRDefault="008B0774" w:rsidP="001C24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  <w:r w:rsidR="00A14FF5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063B44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  <w:r w:rsidR="001C2493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50.</w:t>
            </w:r>
            <w:r w:rsidR="00A14FF5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1C2493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1" w:type="pct"/>
            <w:tcBorders>
              <w:bottom w:val="nil"/>
            </w:tcBorders>
            <w:noWrap/>
            <w:vAlign w:val="center"/>
          </w:tcPr>
          <w:p w14:paraId="456F34B4" w14:textId="2E23591B" w:rsidR="001C2493" w:rsidRPr="00DF7387" w:rsidRDefault="008B0774" w:rsidP="001C249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  <w:r w:rsidR="00063B44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  <w:r w:rsidR="001C2493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6.</w:t>
            </w:r>
            <w:r w:rsidR="00063B4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1C2493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</w:tr>
      <w:tr w:rsidR="0025597C" w:rsidRPr="00764A1A" w14:paraId="2291E0F1" w14:textId="77777777" w:rsidTr="007F4350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C8D38DB" w14:textId="77777777" w:rsidR="00103A6B" w:rsidRDefault="00103A6B" w:rsidP="007F4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trient and food intake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0CAF5AF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65402964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6980D3F7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E50A77D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7362A72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4072E8F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597C" w:rsidRPr="00764A1A" w14:paraId="6782384C" w14:textId="77777777" w:rsidTr="005459C5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6F51D8" w14:textId="77777777" w:rsidR="0025597C" w:rsidRDefault="0025597C" w:rsidP="002559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energy intake (KJ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A3B292" w14:textId="39A35F17" w:rsidR="0025597C" w:rsidRPr="00DF7387" w:rsidRDefault="0025597C" w:rsidP="0025597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  <w:r w:rsidR="003216A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E67C4F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D81C7D" w:rsidRPr="00DF7387">
              <w:rPr>
                <w:rFonts w:ascii="Times New Roman" w:hAnsi="Times New Roman" w:cs="Times New Roman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3216A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47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4106627B" w14:textId="495B152E" w:rsidR="0025597C" w:rsidRPr="00DF7387" w:rsidRDefault="0025597C" w:rsidP="0025597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3</w:t>
            </w:r>
            <w:r w:rsidR="003216A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="00E67C4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D81C7D" w:rsidRPr="00DF7387">
              <w:rPr>
                <w:rFonts w:ascii="Times New Roman" w:hAnsi="Times New Roman" w:cs="Times New Roman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3216A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  <w:r w:rsidR="00E67C4F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2CFCE18D" w14:textId="62D9A6A2" w:rsidR="0025597C" w:rsidRPr="00DF7387" w:rsidRDefault="0025597C" w:rsidP="0025597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5</w:t>
            </w:r>
            <w:r w:rsidR="003216A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  <w:r w:rsidR="00D81C7D" w:rsidRPr="00DF7387">
              <w:rPr>
                <w:rFonts w:ascii="Times New Roman" w:hAnsi="Times New Roman" w:cs="Times New Roman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  <w:r w:rsidR="003216A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="00E67C4F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C65A208" w14:textId="22A13948" w:rsidR="0025597C" w:rsidRPr="00DF7387" w:rsidRDefault="0025597C" w:rsidP="0025597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7</w:t>
            </w:r>
            <w:r w:rsidR="003216A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E67C4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D81C7D" w:rsidRPr="00DF7387">
              <w:rPr>
                <w:rFonts w:ascii="Times New Roman" w:hAnsi="Times New Roman" w:cs="Times New Roman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3216A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79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05F581" w14:textId="3280CD80" w:rsidR="0025597C" w:rsidRPr="00DF7387" w:rsidRDefault="0025597C" w:rsidP="0025597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  <w:r w:rsidR="003216A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E67C4F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D81C7D" w:rsidRPr="00DF7387">
              <w:rPr>
                <w:rFonts w:ascii="Times New Roman" w:hAnsi="Times New Roman" w:cs="Times New Roman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3216A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26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9A84596" w14:textId="294FF4A0" w:rsidR="0025597C" w:rsidRPr="00DF7387" w:rsidRDefault="0025597C" w:rsidP="0025597C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3216A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  <w:r w:rsidR="00E67C4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D81C7D" w:rsidRPr="00DF7387">
              <w:rPr>
                <w:rFonts w:ascii="Times New Roman" w:hAnsi="Times New Roman" w:cs="Times New Roman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3216A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  <w:r w:rsidR="00E67C4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6D7500" w:rsidRPr="00764A1A" w14:paraId="66A01A88" w14:textId="77777777" w:rsidTr="00E83433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9B6AD47" w14:textId="1D9BCB14" w:rsidR="006D7500" w:rsidRDefault="006D7500" w:rsidP="006D75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daily intake (g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  <w:r w:rsidR="00276AE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24553" w14:textId="71399580" w:rsidR="006D7500" w:rsidRPr="00DF7387" w:rsidRDefault="006D7500" w:rsidP="006D75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322</w:t>
            </w:r>
            <w:r w:rsidR="0092223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2223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99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7DCA5465" w14:textId="1601DD65" w:rsidR="006D7500" w:rsidRPr="00DF7387" w:rsidRDefault="006D7500" w:rsidP="006D75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312</w:t>
            </w:r>
            <w:r w:rsidR="0092223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641A4B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92223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03067D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56149F53" w14:textId="230909F9" w:rsidR="006D7500" w:rsidRPr="00DF7387" w:rsidRDefault="006D7500" w:rsidP="006D75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314</w:t>
            </w:r>
            <w:r w:rsidR="0003067D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="00641A4B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  <w:r w:rsidR="0092223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0311E13" w14:textId="50340BD8" w:rsidR="006D7500" w:rsidRPr="00DF7387" w:rsidRDefault="006D7500" w:rsidP="006D75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322</w:t>
            </w:r>
            <w:r w:rsidR="0092223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641A4B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3</w:t>
            </w:r>
            <w:r w:rsidR="0003067D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5BA076" w14:textId="23FF6559" w:rsidR="006D7500" w:rsidRPr="00DF7387" w:rsidRDefault="006D7500" w:rsidP="006D75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  <w:r w:rsidR="0003067D"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  <w:r w:rsidR="00641A4B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92223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1279587" w14:textId="0013A616" w:rsidR="006D7500" w:rsidRPr="00DF7387" w:rsidRDefault="006D7500" w:rsidP="006D750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="0092223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597</w:t>
            </w:r>
            <w:r w:rsidR="00641A4B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2223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9</w:t>
            </w:r>
            <w:r w:rsidR="0003067D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772349" w:rsidRPr="00764A1A" w14:paraId="12C88AFC" w14:textId="77777777" w:rsidTr="00694CB3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26BFFB" w14:textId="77777777" w:rsidR="00772349" w:rsidRDefault="00772349" w:rsidP="00772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tein (g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49FC6B2" w14:textId="6BAA617D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355CE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0.9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355CE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355CE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50964B38" w14:textId="78C3D79F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9.</w:t>
            </w:r>
            <w:r w:rsidR="005E38E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355CE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5.8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30D071CC" w14:textId="36B42175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0.</w:t>
            </w:r>
            <w:r w:rsidR="00355CE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0.</w:t>
            </w:r>
            <w:r w:rsidR="00355CE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7AA5967" w14:textId="6D107BE6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355CE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0.9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2.</w:t>
            </w:r>
            <w:r w:rsidR="00355CE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34AA65" w14:textId="492C1541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2.</w:t>
            </w:r>
            <w:r w:rsidR="00355CE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355CE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79C6B3" w14:textId="4A4B2AE8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355CE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5.6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355CE1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.2</w:t>
            </w:r>
          </w:p>
        </w:tc>
      </w:tr>
      <w:tr w:rsidR="00772349" w:rsidRPr="00764A1A" w14:paraId="0D1F2CE8" w14:textId="77777777" w:rsidTr="006B197C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288A3BD" w14:textId="77777777" w:rsidR="00772349" w:rsidRDefault="00772349" w:rsidP="00772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 (g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EFE5A5C" w14:textId="44A7FF81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3.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5E38E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3EDD46F3" w14:textId="51010B88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1.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9.4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49F7B5B6" w14:textId="0B1C078E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4.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4.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F02F45D" w14:textId="296DE00F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3.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6.8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65672E" w14:textId="427757F2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4.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.8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342FEC" w14:textId="2018A8D4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6.9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9.7</w:t>
            </w:r>
          </w:p>
        </w:tc>
      </w:tr>
      <w:tr w:rsidR="00772349" w:rsidRPr="00764A1A" w14:paraId="56655817" w14:textId="77777777" w:rsidTr="00B97336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00A6E4B" w14:textId="77777777" w:rsidR="00772349" w:rsidRDefault="00772349" w:rsidP="00772349">
            <w:pPr>
              <w:rPr>
                <w:rFonts w:ascii="Times New Roman" w:hAnsi="Times New Roman" w:cs="Times New Roman"/>
              </w:rPr>
            </w:pPr>
            <w:r w:rsidRPr="00036AC2">
              <w:rPr>
                <w:rFonts w:ascii="Times New Roman" w:hAnsi="Times New Roman" w:cs="Times New Roman"/>
              </w:rPr>
              <w:t xml:space="preserve">Carbohydrate </w:t>
            </w:r>
            <w:r>
              <w:rPr>
                <w:rFonts w:ascii="Times New Roman" w:hAnsi="Times New Roman" w:cs="Times New Roman"/>
              </w:rPr>
              <w:t>(g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B35D497" w14:textId="6F6453F4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54.</w:t>
            </w:r>
            <w:r w:rsidR="00C74C4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8.</w:t>
            </w:r>
            <w:r w:rsidR="00C74C47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4B29782D" w14:textId="52B08D99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41.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10F43D3A" w14:textId="2AC3B245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.9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.9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4DD9C9C" w14:textId="15F57AAA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59.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.7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CDCB89" w14:textId="47A118FF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 w:rsidR="00C74C4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6.0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6062FD2" w14:textId="4E8A3406" w:rsidR="00772349" w:rsidRPr="00DF7387" w:rsidRDefault="00C3365E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97</w:t>
            </w:r>
            <w:r w:rsidR="0077234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5E38E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3.3</w:t>
            </w:r>
          </w:p>
        </w:tc>
      </w:tr>
      <w:tr w:rsidR="00772349" w:rsidRPr="00764A1A" w14:paraId="6978055B" w14:textId="77777777" w:rsidTr="00453641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8F14B2B" w14:textId="77777777" w:rsidR="00772349" w:rsidRDefault="00772349" w:rsidP="00772349">
            <w:pPr>
              <w:rPr>
                <w:rFonts w:ascii="Times New Roman" w:hAnsi="Times New Roman" w:cs="Times New Roman"/>
              </w:rPr>
            </w:pPr>
            <w:r w:rsidRPr="00036AC2">
              <w:rPr>
                <w:rFonts w:ascii="Times New Roman" w:hAnsi="Times New Roman" w:cs="Times New Roman"/>
              </w:rPr>
              <w:t>Englyst fib</w:t>
            </w:r>
            <w:r>
              <w:rPr>
                <w:rFonts w:ascii="Times New Roman" w:hAnsi="Times New Roman" w:cs="Times New Roman"/>
              </w:rPr>
              <w:t>er</w:t>
            </w:r>
            <w:r w:rsidRPr="00036A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g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BDD57CF" w14:textId="3A287C63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7.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6.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657E79F6" w14:textId="6FEC23F5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7.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4019C36F" w14:textId="0CA9375E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.7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5.6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76B56D6" w14:textId="0BB6DE24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8.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6.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BEF1D98" w14:textId="753DF096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8.7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6.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4F1F7F" w14:textId="63FFBE0E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9.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3365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5E38E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772349" w:rsidRPr="00764A1A" w14:paraId="1994349B" w14:textId="77777777" w:rsidTr="00EB25F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C725311" w14:textId="77777777" w:rsidR="00772349" w:rsidRPr="00036AC2" w:rsidRDefault="00772349" w:rsidP="00772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cohol intake (g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8E9994F" w14:textId="2664F4CE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7.</w:t>
            </w:r>
            <w:r w:rsidR="00C74C4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2.2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04AB0EEB" w14:textId="0D9F0C3C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6.8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3.</w:t>
            </w:r>
            <w:r w:rsidR="0057285A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31680F16" w14:textId="6835C38B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7.2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9.</w:t>
            </w:r>
            <w:r w:rsidR="005E38E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0177DF0" w14:textId="7307AA4A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7.7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1.</w:t>
            </w:r>
            <w:r w:rsidR="0057285A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47037B" w14:textId="2B2E6AAB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8.2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2.</w:t>
            </w:r>
            <w:r w:rsidR="00C74C4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5D4E5D" w14:textId="1C55BC97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6.</w:t>
            </w:r>
            <w:r w:rsidR="0057285A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57285A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.8</w:t>
            </w:r>
          </w:p>
        </w:tc>
      </w:tr>
      <w:tr w:rsidR="00772349" w:rsidRPr="00764A1A" w14:paraId="031CFF72" w14:textId="77777777" w:rsidTr="00882400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5B2EA95" w14:textId="77777777" w:rsidR="00772349" w:rsidRDefault="00772349" w:rsidP="00772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gar-sweetened beverages (g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DE52E3" w14:textId="57052BA5" w:rsidR="00772349" w:rsidRPr="00DF7387" w:rsidRDefault="00FA389B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.</w:t>
            </w:r>
            <w:r w:rsidR="00C74C4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1.</w:t>
            </w:r>
            <w:r w:rsidR="00C74C47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3B1E9280" w14:textId="5E18D895" w:rsidR="00772349" w:rsidRPr="00DF7387" w:rsidRDefault="00FA389B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.</w:t>
            </w:r>
            <w:r w:rsidR="00C74C4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3.</w:t>
            </w:r>
            <w:r w:rsidR="00C74C4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1EE70FA5" w14:textId="70CC5AFA" w:rsidR="00772349" w:rsidRPr="00DF7387" w:rsidRDefault="00FA389B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  <w:r w:rsidR="0077234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F551BA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C74C47">
              <w:rPr>
                <w:rFonts w:ascii="Times New Roman" w:eastAsia="等线" w:hAnsi="Times New Roman" w:cs="Times New Roman"/>
                <w:color w:val="000000"/>
                <w:szCs w:val="21"/>
              </w:rPr>
              <w:t>40.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14FE9EF" w14:textId="58C03342" w:rsidR="00772349" w:rsidRPr="00DF7387" w:rsidRDefault="00FA389B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5.</w:t>
            </w:r>
            <w:r w:rsidR="00C74C4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9.</w:t>
            </w:r>
            <w:r w:rsidR="00C74C4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CE4A1F" w14:textId="728F011A" w:rsidR="00772349" w:rsidRPr="00DF7387" w:rsidRDefault="00FA389B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C74C47">
              <w:rPr>
                <w:rFonts w:ascii="Times New Roman" w:eastAsia="等线" w:hAnsi="Times New Roman" w:cs="Times New Roman"/>
                <w:color w:val="000000"/>
                <w:szCs w:val="21"/>
              </w:rPr>
              <w:t>7.9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6.1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1FE4800" w14:textId="59EAE045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FA389B">
              <w:rPr>
                <w:rFonts w:ascii="Times New Roman" w:eastAsia="等线" w:hAnsi="Times New Roman" w:cs="Times New Roman"/>
                <w:color w:val="000000"/>
                <w:szCs w:val="21"/>
              </w:rPr>
              <w:t>06.</w:t>
            </w:r>
            <w:r w:rsidR="00C74C4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F551BA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FA389B">
              <w:rPr>
                <w:rFonts w:ascii="Times New Roman" w:eastAsia="等线" w:hAnsi="Times New Roman" w:cs="Times New Roman"/>
                <w:color w:val="000000"/>
                <w:szCs w:val="21"/>
              </w:rPr>
              <w:t>11.</w:t>
            </w:r>
            <w:r w:rsidR="00C74C47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B10F80" w:rsidRPr="00764A1A" w14:paraId="7E2FD2CD" w14:textId="77777777" w:rsidTr="00882400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1B6E100" w14:textId="5D6941F6" w:rsidR="00B10F80" w:rsidRDefault="00B10F80" w:rsidP="00B10F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tificially sweetened beverages (g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E2871A" w14:textId="2A145B8D" w:rsidR="00B10F80" w:rsidRPr="00DF7387" w:rsidRDefault="00B10F80" w:rsidP="00B10F8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4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8.3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3065E2F0" w14:textId="14D53EBB" w:rsidR="00B10F80" w:rsidRPr="00DF7387" w:rsidRDefault="000B4E53" w:rsidP="00B10F8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5.2</w:t>
            </w:r>
            <w:r w:rsidR="00B10F8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23.</w:t>
            </w:r>
            <w:r w:rsidR="009D204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4FBFD9A4" w14:textId="14CD2010" w:rsidR="00B10F80" w:rsidRPr="00DF7387" w:rsidRDefault="000B4E53" w:rsidP="00B10F8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7.0</w:t>
            </w:r>
            <w:r w:rsidR="00B10F8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3.</w:t>
            </w:r>
            <w:r w:rsidR="009D204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E0D5B39" w14:textId="38624CF1" w:rsidR="00B10F80" w:rsidRPr="00DF7387" w:rsidRDefault="000B4E53" w:rsidP="00B10F8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0.1</w:t>
            </w:r>
            <w:r w:rsidR="00B10F8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  <w:r w:rsidR="009D204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9D204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17149BD" w14:textId="1A5AC22D" w:rsidR="00B10F80" w:rsidRPr="00DF7387" w:rsidRDefault="000B4E53" w:rsidP="00B10F8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8.</w:t>
            </w:r>
            <w:r w:rsidR="009D204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B10F8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3.</w:t>
            </w:r>
            <w:r w:rsidR="009D204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269BB1" w14:textId="7171F3AD" w:rsidR="00B10F80" w:rsidRPr="00DF7387" w:rsidRDefault="000B4E53" w:rsidP="00B10F8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7.</w:t>
            </w:r>
            <w:r w:rsidR="009D204E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B10F8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9.</w:t>
            </w:r>
            <w:r w:rsidR="009D204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72349" w:rsidRPr="00764A1A" w14:paraId="0BB295A2" w14:textId="77777777" w:rsidTr="00500A0B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A806AEB" w14:textId="5C1E7AD3" w:rsidR="00772349" w:rsidRDefault="00281B28" w:rsidP="00772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tural </w:t>
            </w:r>
            <w:r w:rsidR="00772349">
              <w:rPr>
                <w:rFonts w:ascii="Times New Roman" w:hAnsi="Times New Roman" w:cs="Times New Roman"/>
              </w:rPr>
              <w:t>juice (g/day)</w:t>
            </w:r>
            <w:r w:rsidR="00772349"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B927D2E" w14:textId="6A9BC734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05.</w:t>
            </w:r>
            <w:r w:rsidR="00F551BA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  <w:r w:rsidR="00F551BA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.</w:t>
            </w:r>
            <w:r w:rsidR="002924CC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3DD94D4E" w14:textId="4486B446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547780C7" w14:textId="6B691ED7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64.7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9.</w:t>
            </w:r>
            <w:r w:rsidR="005E38E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7942B29" w14:textId="706BD39B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  <w:r w:rsidR="005E38E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.0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4.</w:t>
            </w:r>
            <w:r w:rsidR="005E38E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A4887B4" w14:textId="795F5BC8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45.6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2.4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B8AECFE" w14:textId="1923CD9B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  <w:r w:rsidR="00F551BA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.8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F551BA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4.7</w:t>
            </w:r>
          </w:p>
        </w:tc>
      </w:tr>
      <w:tr w:rsidR="00772349" w:rsidRPr="00764A1A" w14:paraId="58D01902" w14:textId="77777777" w:rsidTr="005A1897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D2314A8" w14:textId="77777777" w:rsidR="00772349" w:rsidRDefault="00772349" w:rsidP="007723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ugars intake (g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5DC62B3" w14:textId="3331B3F9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  <w:r w:rsidR="0022569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.8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22569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8.</w:t>
            </w:r>
            <w:r w:rsidR="002924CC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12C33590" w14:textId="04F50533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13.</w:t>
            </w:r>
            <w:r w:rsidR="002924CC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="00EA2688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2924CC">
              <w:rPr>
                <w:rFonts w:ascii="Times New Roman" w:eastAsia="等线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65EA8231" w14:textId="7A64DF1A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19.</w:t>
            </w:r>
            <w:r w:rsidR="002924CC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="0022569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.6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0918A6F" w14:textId="636DCD73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28.</w:t>
            </w:r>
            <w:r w:rsidR="002924CC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22569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.6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A78AF1A" w14:textId="77A36332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2924CC">
              <w:rPr>
                <w:rFonts w:ascii="Times New Roman" w:eastAsia="等线" w:hAnsi="Times New Roman" w:cs="Times New Roman"/>
                <w:color w:val="000000"/>
                <w:szCs w:val="21"/>
              </w:rPr>
              <w:t>39.9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22569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6.1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2E225C7" w14:textId="2982589D" w:rsidR="00772349" w:rsidRPr="00DF7387" w:rsidRDefault="00772349" w:rsidP="0077234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  <w:r w:rsidR="0022569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.4</w:t>
            </w:r>
            <w:r w:rsidR="0026572E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225699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55.4</w:t>
            </w:r>
          </w:p>
        </w:tc>
      </w:tr>
      <w:tr w:rsidR="0025597C" w:rsidRPr="00764A1A" w14:paraId="6AFF3F4B" w14:textId="77777777" w:rsidTr="007F4350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25C5A23" w14:textId="77777777" w:rsidR="00103A6B" w:rsidRPr="00764A1A" w:rsidRDefault="00103A6B" w:rsidP="007F4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thnicity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BFAC695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0EA1221E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56A6803C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C92657F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74CA1F7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1EE38A1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19F8" w:rsidRPr="00764A1A" w14:paraId="43F0D36F" w14:textId="77777777" w:rsidTr="00725914">
        <w:trPr>
          <w:trHeight w:val="310"/>
        </w:trPr>
        <w:tc>
          <w:tcPr>
            <w:tcW w:w="1408" w:type="pct"/>
            <w:tcBorders>
              <w:top w:val="nil"/>
            </w:tcBorders>
            <w:noWrap/>
          </w:tcPr>
          <w:p w14:paraId="5D2C1309" w14:textId="77777777" w:rsidR="002D19F8" w:rsidRPr="00764A1A" w:rsidRDefault="002D19F8" w:rsidP="002D19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764A1A">
              <w:rPr>
                <w:rFonts w:ascii="Times New Roman" w:hAnsi="Times New Roman" w:cs="Times New Roman"/>
              </w:rPr>
              <w:t>on-White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7EE32498" w14:textId="2BF78D5C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8199 (4.6)</w:t>
            </w:r>
          </w:p>
        </w:tc>
        <w:tc>
          <w:tcPr>
            <w:tcW w:w="577" w:type="pct"/>
            <w:tcBorders>
              <w:top w:val="nil"/>
            </w:tcBorders>
          </w:tcPr>
          <w:p w14:paraId="6AFFE3BC" w14:textId="61619F8C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321 (5.0)</w:t>
            </w:r>
          </w:p>
        </w:tc>
        <w:tc>
          <w:tcPr>
            <w:tcW w:w="577" w:type="pct"/>
            <w:tcBorders>
              <w:top w:val="nil"/>
            </w:tcBorders>
          </w:tcPr>
          <w:p w14:paraId="75D0A1B3" w14:textId="280BDC02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677 (3.7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5FD83A59" w14:textId="358341CD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163 (3.6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05435EF3" w14:textId="5C1C9C4D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135 (3.9)</w:t>
            </w:r>
          </w:p>
        </w:tc>
        <w:tc>
          <w:tcPr>
            <w:tcW w:w="641" w:type="pct"/>
            <w:tcBorders>
              <w:top w:val="nil"/>
            </w:tcBorders>
            <w:noWrap/>
          </w:tcPr>
          <w:p w14:paraId="049E3200" w14:textId="6A19D0AD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903 (6.9)</w:t>
            </w:r>
          </w:p>
        </w:tc>
      </w:tr>
      <w:tr w:rsidR="002D19F8" w:rsidRPr="00764A1A" w14:paraId="682EB53D" w14:textId="77777777" w:rsidTr="00725914">
        <w:trPr>
          <w:trHeight w:val="310"/>
        </w:trPr>
        <w:tc>
          <w:tcPr>
            <w:tcW w:w="1408" w:type="pct"/>
            <w:noWrap/>
          </w:tcPr>
          <w:p w14:paraId="08EC3453" w14:textId="77777777" w:rsidR="002D19F8" w:rsidRPr="00764A1A" w:rsidRDefault="002D19F8" w:rsidP="002D19F8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99" w:type="pct"/>
            <w:noWrap/>
          </w:tcPr>
          <w:p w14:paraId="68A01650" w14:textId="4AED7C23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69930 (95.1)</w:t>
            </w:r>
          </w:p>
        </w:tc>
        <w:tc>
          <w:tcPr>
            <w:tcW w:w="577" w:type="pct"/>
          </w:tcPr>
          <w:p w14:paraId="6084E3D0" w14:textId="4EA01DBD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81650 (94.7)</w:t>
            </w:r>
          </w:p>
        </w:tc>
        <w:tc>
          <w:tcPr>
            <w:tcW w:w="577" w:type="pct"/>
          </w:tcPr>
          <w:p w14:paraId="652479DA" w14:textId="2A4C7AB5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7475 (96.0)</w:t>
            </w:r>
          </w:p>
        </w:tc>
        <w:tc>
          <w:tcPr>
            <w:tcW w:w="599" w:type="pct"/>
            <w:noWrap/>
          </w:tcPr>
          <w:p w14:paraId="4363917D" w14:textId="1789713E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30776 (96.1)</w:t>
            </w:r>
          </w:p>
        </w:tc>
        <w:tc>
          <w:tcPr>
            <w:tcW w:w="599" w:type="pct"/>
            <w:noWrap/>
          </w:tcPr>
          <w:p w14:paraId="5DD13476" w14:textId="78540DD3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7958 (95.8)</w:t>
            </w:r>
          </w:p>
        </w:tc>
        <w:tc>
          <w:tcPr>
            <w:tcW w:w="641" w:type="pct"/>
            <w:noWrap/>
          </w:tcPr>
          <w:p w14:paraId="3DD67AB8" w14:textId="52465723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2071 (92.6)</w:t>
            </w:r>
          </w:p>
        </w:tc>
      </w:tr>
      <w:tr w:rsidR="002D19F8" w:rsidRPr="00764A1A" w14:paraId="62723DF4" w14:textId="77777777" w:rsidTr="00725914">
        <w:trPr>
          <w:trHeight w:val="310"/>
        </w:trPr>
        <w:tc>
          <w:tcPr>
            <w:tcW w:w="1408" w:type="pct"/>
            <w:tcBorders>
              <w:bottom w:val="nil"/>
            </w:tcBorders>
            <w:noWrap/>
          </w:tcPr>
          <w:p w14:paraId="62EBE18A" w14:textId="77777777" w:rsidR="002D19F8" w:rsidRPr="00764A1A" w:rsidRDefault="002D19F8" w:rsidP="002D19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0E38590E" w14:textId="0F8C4DD7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582 (0.3)</w:t>
            </w:r>
          </w:p>
        </w:tc>
        <w:tc>
          <w:tcPr>
            <w:tcW w:w="577" w:type="pct"/>
            <w:tcBorders>
              <w:bottom w:val="nil"/>
            </w:tcBorders>
          </w:tcPr>
          <w:p w14:paraId="22BD3379" w14:textId="63E4A7F4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84 (0.3)</w:t>
            </w:r>
          </w:p>
        </w:tc>
        <w:tc>
          <w:tcPr>
            <w:tcW w:w="577" w:type="pct"/>
            <w:tcBorders>
              <w:bottom w:val="nil"/>
            </w:tcBorders>
          </w:tcPr>
          <w:p w14:paraId="4F6C6413" w14:textId="2992567E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52 (0.3)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0C4812CF" w14:textId="029D100A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79 (0.2)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440643E0" w14:textId="7C7A2004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05 (0.4)</w:t>
            </w:r>
          </w:p>
        </w:tc>
        <w:tc>
          <w:tcPr>
            <w:tcW w:w="641" w:type="pct"/>
            <w:tcBorders>
              <w:bottom w:val="nil"/>
            </w:tcBorders>
            <w:noWrap/>
          </w:tcPr>
          <w:p w14:paraId="3F66B673" w14:textId="38A61B56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62 (0.5)</w:t>
            </w:r>
          </w:p>
        </w:tc>
      </w:tr>
      <w:tr w:rsidR="0025597C" w:rsidRPr="00764A1A" w14:paraId="76AE19A1" w14:textId="77777777" w:rsidTr="007F4350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3BFB439" w14:textId="77777777" w:rsidR="00103A6B" w:rsidRPr="00764A1A" w:rsidRDefault="00103A6B" w:rsidP="007F4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C71CED6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3518E9AB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17C91DC4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987971C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01BCDBC7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45480329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19F8" w:rsidRPr="00764A1A" w14:paraId="3A20C3DD" w14:textId="77777777" w:rsidTr="005B3A42">
        <w:trPr>
          <w:trHeight w:val="310"/>
        </w:trPr>
        <w:tc>
          <w:tcPr>
            <w:tcW w:w="1408" w:type="pct"/>
            <w:tcBorders>
              <w:top w:val="nil"/>
            </w:tcBorders>
            <w:noWrap/>
            <w:hideMark/>
          </w:tcPr>
          <w:p w14:paraId="101A2F40" w14:textId="77777777" w:rsidR="002D19F8" w:rsidRPr="00764A1A" w:rsidRDefault="002D19F8" w:rsidP="002D19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764A1A">
              <w:rPr>
                <w:rFonts w:ascii="Times New Roman" w:hAnsi="Times New Roman" w:cs="Times New Roman"/>
              </w:rPr>
              <w:t>on-university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5793642B" w14:textId="65EE58F1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00832 (56.4)</w:t>
            </w:r>
          </w:p>
        </w:tc>
        <w:tc>
          <w:tcPr>
            <w:tcW w:w="577" w:type="pct"/>
            <w:tcBorders>
              <w:top w:val="nil"/>
            </w:tcBorders>
          </w:tcPr>
          <w:p w14:paraId="4C76AF1F" w14:textId="6B2898C7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53783 (62.4)</w:t>
            </w:r>
          </w:p>
        </w:tc>
        <w:tc>
          <w:tcPr>
            <w:tcW w:w="577" w:type="pct"/>
            <w:tcBorders>
              <w:top w:val="nil"/>
            </w:tcBorders>
          </w:tcPr>
          <w:p w14:paraId="00290884" w14:textId="5587779D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9465 (52.0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413851AC" w14:textId="51584C7C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6779 (52.4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28A20349" w14:textId="647CBFB1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4921 (51.1)</w:t>
            </w:r>
          </w:p>
        </w:tc>
        <w:tc>
          <w:tcPr>
            <w:tcW w:w="641" w:type="pct"/>
            <w:tcBorders>
              <w:top w:val="nil"/>
            </w:tcBorders>
            <w:noWrap/>
            <w:hideMark/>
          </w:tcPr>
          <w:p w14:paraId="6A64DA8A" w14:textId="5486005B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5884 (45.1)</w:t>
            </w:r>
          </w:p>
        </w:tc>
      </w:tr>
      <w:tr w:rsidR="002D19F8" w:rsidRPr="00764A1A" w14:paraId="78014F55" w14:textId="77777777" w:rsidTr="005B3A42">
        <w:trPr>
          <w:trHeight w:val="310"/>
        </w:trPr>
        <w:tc>
          <w:tcPr>
            <w:tcW w:w="1408" w:type="pct"/>
            <w:noWrap/>
            <w:hideMark/>
          </w:tcPr>
          <w:p w14:paraId="1606C610" w14:textId="77777777" w:rsidR="002D19F8" w:rsidRPr="00764A1A" w:rsidRDefault="002D19F8" w:rsidP="002D19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764A1A">
              <w:rPr>
                <w:rFonts w:ascii="Times New Roman" w:hAnsi="Times New Roman" w:cs="Times New Roman"/>
              </w:rPr>
              <w:t>niversity</w:t>
            </w:r>
          </w:p>
        </w:tc>
        <w:tc>
          <w:tcPr>
            <w:tcW w:w="599" w:type="pct"/>
            <w:noWrap/>
            <w:hideMark/>
          </w:tcPr>
          <w:p w14:paraId="1CE8FFF3" w14:textId="2F0D227A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77000 (43.1)</w:t>
            </w:r>
          </w:p>
        </w:tc>
        <w:tc>
          <w:tcPr>
            <w:tcW w:w="577" w:type="pct"/>
          </w:tcPr>
          <w:p w14:paraId="31AFC03B" w14:textId="1276C97F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31934 (37.0)</w:t>
            </w:r>
          </w:p>
        </w:tc>
        <w:tc>
          <w:tcPr>
            <w:tcW w:w="577" w:type="pct"/>
          </w:tcPr>
          <w:p w14:paraId="3E6E5EB1" w14:textId="55F0635E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8682 (47.7)</w:t>
            </w:r>
          </w:p>
        </w:tc>
        <w:tc>
          <w:tcPr>
            <w:tcW w:w="599" w:type="pct"/>
            <w:noWrap/>
            <w:hideMark/>
          </w:tcPr>
          <w:p w14:paraId="2B337C2D" w14:textId="44D137FE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5113 (47.2)</w:t>
            </w:r>
          </w:p>
        </w:tc>
        <w:tc>
          <w:tcPr>
            <w:tcW w:w="599" w:type="pct"/>
            <w:noWrap/>
            <w:hideMark/>
          </w:tcPr>
          <w:p w14:paraId="712F95F3" w14:textId="14591920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4181 (48.6)</w:t>
            </w:r>
          </w:p>
        </w:tc>
        <w:tc>
          <w:tcPr>
            <w:tcW w:w="641" w:type="pct"/>
            <w:noWrap/>
            <w:hideMark/>
          </w:tcPr>
          <w:p w14:paraId="49986FAE" w14:textId="712E20EF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7090 (54.4)</w:t>
            </w:r>
          </w:p>
        </w:tc>
      </w:tr>
      <w:tr w:rsidR="002D19F8" w:rsidRPr="00764A1A" w14:paraId="2C97838A" w14:textId="77777777" w:rsidTr="005B3A42">
        <w:trPr>
          <w:trHeight w:val="310"/>
        </w:trPr>
        <w:tc>
          <w:tcPr>
            <w:tcW w:w="1408" w:type="pct"/>
            <w:tcBorders>
              <w:bottom w:val="nil"/>
            </w:tcBorders>
            <w:noWrap/>
            <w:hideMark/>
          </w:tcPr>
          <w:p w14:paraId="654D6A03" w14:textId="77777777" w:rsidR="002D19F8" w:rsidRPr="00764A1A" w:rsidRDefault="002D19F8" w:rsidP="002D19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65E8D1ED" w14:textId="04A156FD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879 (0.5)</w:t>
            </w:r>
          </w:p>
        </w:tc>
        <w:tc>
          <w:tcPr>
            <w:tcW w:w="577" w:type="pct"/>
            <w:tcBorders>
              <w:bottom w:val="nil"/>
            </w:tcBorders>
          </w:tcPr>
          <w:p w14:paraId="2FCA4CF6" w14:textId="679B6648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538 (0.6)</w:t>
            </w:r>
          </w:p>
        </w:tc>
        <w:tc>
          <w:tcPr>
            <w:tcW w:w="577" w:type="pct"/>
            <w:tcBorders>
              <w:bottom w:val="nil"/>
            </w:tcBorders>
          </w:tcPr>
          <w:p w14:paraId="7EF7475D" w14:textId="27F7F400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57 (0.3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6F79BE5B" w14:textId="526223FA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26 (0.4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2C88A7C4" w14:textId="35C9DDB4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96 (0.3)</w:t>
            </w:r>
          </w:p>
        </w:tc>
        <w:tc>
          <w:tcPr>
            <w:tcW w:w="641" w:type="pct"/>
            <w:tcBorders>
              <w:bottom w:val="nil"/>
            </w:tcBorders>
            <w:noWrap/>
            <w:hideMark/>
          </w:tcPr>
          <w:p w14:paraId="1198C3AD" w14:textId="06FFE6B3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62 (0.5)</w:t>
            </w:r>
          </w:p>
        </w:tc>
      </w:tr>
      <w:tr w:rsidR="00103A6B" w:rsidRPr="00764A1A" w14:paraId="089BF039" w14:textId="77777777" w:rsidTr="007F4350">
        <w:trPr>
          <w:trHeight w:val="310"/>
        </w:trPr>
        <w:tc>
          <w:tcPr>
            <w:tcW w:w="5000" w:type="pct"/>
            <w:gridSpan w:val="7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B9E07BE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Townsend deprivation index</w:t>
            </w:r>
          </w:p>
        </w:tc>
      </w:tr>
      <w:tr w:rsidR="00E84546" w:rsidRPr="00764A1A" w14:paraId="110670A0" w14:textId="77777777" w:rsidTr="007F4350">
        <w:trPr>
          <w:trHeight w:val="310"/>
        </w:trPr>
        <w:tc>
          <w:tcPr>
            <w:tcW w:w="1408" w:type="pct"/>
            <w:tcBorders>
              <w:top w:val="nil"/>
            </w:tcBorders>
            <w:noWrap/>
          </w:tcPr>
          <w:p w14:paraId="615B7945" w14:textId="77777777" w:rsidR="00F057E9" w:rsidRDefault="00F057E9" w:rsidP="00F057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</w:t>
            </w:r>
            <w:r>
              <w:rPr>
                <w:rFonts w:ascii="Times New Roman" w:hAnsi="Times New Roman" w:cs="Times New Roman"/>
              </w:rPr>
              <w:t>an (SD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0D483F9C" w14:textId="6A8A60E4" w:rsidR="00F057E9" w:rsidRPr="00DF7387" w:rsidRDefault="00F057E9" w:rsidP="00F057E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-1.55 (2.8</w:t>
            </w:r>
            <w:r w:rsidR="00DF7387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7" w:type="pct"/>
            <w:tcBorders>
              <w:top w:val="nil"/>
            </w:tcBorders>
          </w:tcPr>
          <w:p w14:paraId="27BCFA99" w14:textId="6A6C462F" w:rsidR="00F057E9" w:rsidRPr="00DF7387" w:rsidRDefault="00F057E9" w:rsidP="00F057E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-1.4</w:t>
            </w:r>
            <w:r w:rsidR="00DF7387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.9</w:t>
            </w:r>
            <w:r w:rsidR="00DF7387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7" w:type="pct"/>
            <w:tcBorders>
              <w:top w:val="nil"/>
            </w:tcBorders>
          </w:tcPr>
          <w:p w14:paraId="17E67888" w14:textId="428426AF" w:rsidR="00F057E9" w:rsidRPr="00DF7387" w:rsidRDefault="00F057E9" w:rsidP="00F057E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-1.62 (2.82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7FAAAEAD" w14:textId="1FCFD737" w:rsidR="00F057E9" w:rsidRPr="00DF7387" w:rsidRDefault="00F057E9" w:rsidP="00F057E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-1.78 (2.7</w:t>
            </w:r>
            <w:r w:rsidR="00DF7387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51FC28AB" w14:textId="6350ABD4" w:rsidR="00F057E9" w:rsidRPr="00DF7387" w:rsidRDefault="00F057E9" w:rsidP="00F057E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-1.7</w:t>
            </w:r>
            <w:r w:rsidR="00DF7387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.79)</w:t>
            </w:r>
          </w:p>
        </w:tc>
        <w:tc>
          <w:tcPr>
            <w:tcW w:w="641" w:type="pct"/>
            <w:tcBorders>
              <w:top w:val="nil"/>
            </w:tcBorders>
            <w:noWrap/>
          </w:tcPr>
          <w:p w14:paraId="51B111D8" w14:textId="39B0F21B" w:rsidR="00F057E9" w:rsidRPr="00DF7387" w:rsidRDefault="00F057E9" w:rsidP="00F057E9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-1.3</w:t>
            </w:r>
            <w:r w:rsidR="00DF7387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.02)</w:t>
            </w:r>
          </w:p>
        </w:tc>
      </w:tr>
      <w:tr w:rsidR="002D19F8" w:rsidRPr="00764A1A" w14:paraId="30CDAE95" w14:textId="77777777" w:rsidTr="00F97665">
        <w:trPr>
          <w:trHeight w:val="310"/>
        </w:trPr>
        <w:tc>
          <w:tcPr>
            <w:tcW w:w="1408" w:type="pct"/>
            <w:tcBorders>
              <w:top w:val="nil"/>
            </w:tcBorders>
            <w:noWrap/>
          </w:tcPr>
          <w:p w14:paraId="3F1B65D8" w14:textId="52094F10" w:rsidR="002D19F8" w:rsidRPr="00764A1A" w:rsidRDefault="002D19F8" w:rsidP="002D19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1(</w:t>
            </w:r>
            <w:r w:rsidRPr="004D1CD3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1CD3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71</w:t>
            </w:r>
            <w:r w:rsidRPr="004D1C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191EE065" w14:textId="33C00905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4592 (25.0)</w:t>
            </w:r>
          </w:p>
        </w:tc>
        <w:tc>
          <w:tcPr>
            <w:tcW w:w="577" w:type="pct"/>
            <w:tcBorders>
              <w:top w:val="nil"/>
            </w:tcBorders>
          </w:tcPr>
          <w:p w14:paraId="50933CC3" w14:textId="13E23D13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0266 (23.5)</w:t>
            </w:r>
          </w:p>
        </w:tc>
        <w:tc>
          <w:tcPr>
            <w:tcW w:w="577" w:type="pct"/>
            <w:tcBorders>
              <w:top w:val="nil"/>
            </w:tcBorders>
          </w:tcPr>
          <w:p w14:paraId="3B8ED5EA" w14:textId="68F150D8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622 (25.4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71B13A03" w14:textId="6F9CE203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8634 (27.0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370B7449" w14:textId="017323A8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7958 (27.3)</w:t>
            </w:r>
          </w:p>
        </w:tc>
        <w:tc>
          <w:tcPr>
            <w:tcW w:w="641" w:type="pct"/>
            <w:tcBorders>
              <w:top w:val="nil"/>
            </w:tcBorders>
            <w:noWrap/>
          </w:tcPr>
          <w:p w14:paraId="4D78DD46" w14:textId="552FCCA1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3112 (23.9)</w:t>
            </w:r>
          </w:p>
        </w:tc>
      </w:tr>
      <w:tr w:rsidR="002D19F8" w:rsidRPr="00764A1A" w14:paraId="5EE33B34" w14:textId="77777777" w:rsidTr="00F97665">
        <w:trPr>
          <w:trHeight w:val="310"/>
        </w:trPr>
        <w:tc>
          <w:tcPr>
            <w:tcW w:w="1408" w:type="pct"/>
            <w:tcBorders>
              <w:top w:val="nil"/>
            </w:tcBorders>
            <w:noWrap/>
            <w:hideMark/>
          </w:tcPr>
          <w:p w14:paraId="5DAF5009" w14:textId="708E5597" w:rsidR="002D19F8" w:rsidRPr="00764A1A" w:rsidRDefault="002D19F8" w:rsidP="002D19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Q2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3.71 - -2.30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299E552B" w14:textId="539993C4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4659 (25.0)</w:t>
            </w:r>
          </w:p>
        </w:tc>
        <w:tc>
          <w:tcPr>
            <w:tcW w:w="577" w:type="pct"/>
            <w:tcBorders>
              <w:top w:val="nil"/>
            </w:tcBorders>
          </w:tcPr>
          <w:p w14:paraId="3A361BAD" w14:textId="718065F3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1092 (24.5)</w:t>
            </w:r>
          </w:p>
        </w:tc>
        <w:tc>
          <w:tcPr>
            <w:tcW w:w="577" w:type="pct"/>
            <w:tcBorders>
              <w:top w:val="nil"/>
            </w:tcBorders>
          </w:tcPr>
          <w:p w14:paraId="48D09982" w14:textId="10FEDFBF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509 (24.8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059DEC05" w14:textId="0186D528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8423 (26.3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16741C7D" w14:textId="5FC3EC83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7497 (25.7)</w:t>
            </w:r>
          </w:p>
        </w:tc>
        <w:tc>
          <w:tcPr>
            <w:tcW w:w="641" w:type="pct"/>
            <w:tcBorders>
              <w:top w:val="nil"/>
            </w:tcBorders>
            <w:noWrap/>
            <w:hideMark/>
          </w:tcPr>
          <w:p w14:paraId="7F75A260" w14:textId="335D2B99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3138 (24.1)</w:t>
            </w:r>
          </w:p>
        </w:tc>
      </w:tr>
      <w:tr w:rsidR="002D19F8" w:rsidRPr="00764A1A" w14:paraId="21C460CC" w14:textId="77777777" w:rsidTr="00F97665">
        <w:trPr>
          <w:trHeight w:val="310"/>
        </w:trPr>
        <w:tc>
          <w:tcPr>
            <w:tcW w:w="1408" w:type="pct"/>
            <w:noWrap/>
            <w:hideMark/>
          </w:tcPr>
          <w:p w14:paraId="4E631D52" w14:textId="1F5FD719" w:rsidR="002D19F8" w:rsidRPr="00764A1A" w:rsidRDefault="002D19F8" w:rsidP="002D19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(-2.30 - 0.11)</w:t>
            </w:r>
          </w:p>
        </w:tc>
        <w:tc>
          <w:tcPr>
            <w:tcW w:w="599" w:type="pct"/>
            <w:noWrap/>
          </w:tcPr>
          <w:p w14:paraId="4B68AE0D" w14:textId="7921882E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4618 (25.0)</w:t>
            </w:r>
          </w:p>
        </w:tc>
        <w:tc>
          <w:tcPr>
            <w:tcW w:w="577" w:type="pct"/>
          </w:tcPr>
          <w:p w14:paraId="09EA0BB5" w14:textId="368DE654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1789 (25.3)</w:t>
            </w:r>
          </w:p>
        </w:tc>
        <w:tc>
          <w:tcPr>
            <w:tcW w:w="577" w:type="pct"/>
          </w:tcPr>
          <w:p w14:paraId="72CFD034" w14:textId="6C6C1803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609 (25.3)</w:t>
            </w:r>
          </w:p>
        </w:tc>
        <w:tc>
          <w:tcPr>
            <w:tcW w:w="599" w:type="pct"/>
            <w:noWrap/>
            <w:hideMark/>
          </w:tcPr>
          <w:p w14:paraId="29735699" w14:textId="431CBF95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7877 (24.6)</w:t>
            </w:r>
          </w:p>
        </w:tc>
        <w:tc>
          <w:tcPr>
            <w:tcW w:w="599" w:type="pct"/>
            <w:noWrap/>
            <w:hideMark/>
          </w:tcPr>
          <w:p w14:paraId="48CE013A" w14:textId="19F77A62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7158 (24.5)</w:t>
            </w:r>
          </w:p>
        </w:tc>
        <w:tc>
          <w:tcPr>
            <w:tcW w:w="641" w:type="pct"/>
            <w:noWrap/>
            <w:hideMark/>
          </w:tcPr>
          <w:p w14:paraId="2211D927" w14:textId="23D06989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3185 (24.4)</w:t>
            </w:r>
          </w:p>
        </w:tc>
      </w:tr>
      <w:tr w:rsidR="002D19F8" w:rsidRPr="00764A1A" w14:paraId="21306FAA" w14:textId="77777777" w:rsidTr="00F97665">
        <w:trPr>
          <w:trHeight w:val="310"/>
        </w:trPr>
        <w:tc>
          <w:tcPr>
            <w:tcW w:w="1408" w:type="pct"/>
            <w:noWrap/>
            <w:hideMark/>
          </w:tcPr>
          <w:p w14:paraId="05C22B5C" w14:textId="2E501521" w:rsidR="002D19F8" w:rsidRPr="00764A1A" w:rsidRDefault="002D19F8" w:rsidP="002D19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 (&gt;0.11)</w:t>
            </w:r>
          </w:p>
        </w:tc>
        <w:tc>
          <w:tcPr>
            <w:tcW w:w="599" w:type="pct"/>
            <w:noWrap/>
          </w:tcPr>
          <w:p w14:paraId="05061336" w14:textId="381AC22C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4614 (25.0)</w:t>
            </w:r>
          </w:p>
        </w:tc>
        <w:tc>
          <w:tcPr>
            <w:tcW w:w="577" w:type="pct"/>
          </w:tcPr>
          <w:p w14:paraId="551BA73A" w14:textId="5E534570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2988 (26.7)</w:t>
            </w:r>
          </w:p>
        </w:tc>
        <w:tc>
          <w:tcPr>
            <w:tcW w:w="577" w:type="pct"/>
          </w:tcPr>
          <w:p w14:paraId="20EB4725" w14:textId="6153FBEB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433 (24.4)</w:t>
            </w:r>
          </w:p>
        </w:tc>
        <w:tc>
          <w:tcPr>
            <w:tcW w:w="599" w:type="pct"/>
            <w:noWrap/>
            <w:hideMark/>
          </w:tcPr>
          <w:p w14:paraId="7D151F91" w14:textId="4F97DA8C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7055 (22.0)</w:t>
            </w:r>
          </w:p>
        </w:tc>
        <w:tc>
          <w:tcPr>
            <w:tcW w:w="599" w:type="pct"/>
            <w:noWrap/>
            <w:hideMark/>
          </w:tcPr>
          <w:p w14:paraId="2E6908AB" w14:textId="3A9A63C5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6546 (22.4)</w:t>
            </w:r>
          </w:p>
        </w:tc>
        <w:tc>
          <w:tcPr>
            <w:tcW w:w="641" w:type="pct"/>
            <w:noWrap/>
            <w:hideMark/>
          </w:tcPr>
          <w:p w14:paraId="0E7E5FDE" w14:textId="1FE0DA55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3592 (27.6)</w:t>
            </w:r>
          </w:p>
        </w:tc>
      </w:tr>
      <w:tr w:rsidR="002D19F8" w:rsidRPr="00764A1A" w14:paraId="5405DC7B" w14:textId="77777777" w:rsidTr="00F97665">
        <w:trPr>
          <w:trHeight w:val="310"/>
        </w:trPr>
        <w:tc>
          <w:tcPr>
            <w:tcW w:w="1408" w:type="pct"/>
            <w:tcBorders>
              <w:bottom w:val="nil"/>
            </w:tcBorders>
            <w:noWrap/>
            <w:hideMark/>
          </w:tcPr>
          <w:p w14:paraId="5A388015" w14:textId="77777777" w:rsidR="002D19F8" w:rsidRPr="00764A1A" w:rsidRDefault="002D19F8" w:rsidP="002D19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nk</w:t>
            </w:r>
            <w:r>
              <w:rPr>
                <w:rFonts w:ascii="Times New Roman" w:hAnsi="Times New Roman" w:cs="Times New Roman"/>
              </w:rPr>
              <w:t>nown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44968FBA" w14:textId="6CC51D11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28 (0.1)</w:t>
            </w:r>
          </w:p>
        </w:tc>
        <w:tc>
          <w:tcPr>
            <w:tcW w:w="577" w:type="pct"/>
            <w:tcBorders>
              <w:bottom w:val="nil"/>
            </w:tcBorders>
          </w:tcPr>
          <w:p w14:paraId="5F14B433" w14:textId="4D34CD50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20 (0.1)</w:t>
            </w:r>
          </w:p>
        </w:tc>
        <w:tc>
          <w:tcPr>
            <w:tcW w:w="577" w:type="pct"/>
            <w:tcBorders>
              <w:bottom w:val="nil"/>
            </w:tcBorders>
          </w:tcPr>
          <w:p w14:paraId="3851FC5E" w14:textId="3305DD37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31 (0.2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3C4B74F2" w14:textId="59B2AD95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9 (0.1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35D236BD" w14:textId="19A48108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39 (0.1)</w:t>
            </w:r>
          </w:p>
        </w:tc>
        <w:tc>
          <w:tcPr>
            <w:tcW w:w="641" w:type="pct"/>
            <w:tcBorders>
              <w:bottom w:val="nil"/>
            </w:tcBorders>
            <w:noWrap/>
            <w:hideMark/>
          </w:tcPr>
          <w:p w14:paraId="5C8ACDCB" w14:textId="53817A79" w:rsidR="002D19F8" w:rsidRPr="00DF7387" w:rsidRDefault="002D19F8" w:rsidP="002D19F8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9 (0.1)</w:t>
            </w:r>
          </w:p>
        </w:tc>
      </w:tr>
      <w:tr w:rsidR="0025597C" w:rsidRPr="00764A1A" w14:paraId="03665A2C" w14:textId="77777777" w:rsidTr="007F4350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FE83E8F" w14:textId="77777777" w:rsidR="00103A6B" w:rsidRPr="00764A1A" w:rsidRDefault="00103A6B" w:rsidP="007F4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0BB4F906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38C2256F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0B22ED64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5F9D58A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6C820285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2A79E07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2045" w:rsidRPr="00764A1A" w14:paraId="50AD88BA" w14:textId="77777777" w:rsidTr="00E05B13">
        <w:trPr>
          <w:trHeight w:val="310"/>
        </w:trPr>
        <w:tc>
          <w:tcPr>
            <w:tcW w:w="1408" w:type="pct"/>
            <w:tcBorders>
              <w:top w:val="nil"/>
            </w:tcBorders>
            <w:noWrap/>
            <w:hideMark/>
          </w:tcPr>
          <w:p w14:paraId="089E057B" w14:textId="77777777" w:rsidR="00DD2045" w:rsidRPr="00764A1A" w:rsidRDefault="00DD2045" w:rsidP="00DD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764A1A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3144FBB4" w14:textId="1DDBC22E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01498 (56.8)</w:t>
            </w:r>
          </w:p>
        </w:tc>
        <w:tc>
          <w:tcPr>
            <w:tcW w:w="577" w:type="pct"/>
            <w:tcBorders>
              <w:top w:val="nil"/>
            </w:tcBorders>
          </w:tcPr>
          <w:p w14:paraId="3E78EED3" w14:textId="4BBA9CBE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6532 (53.9)</w:t>
            </w:r>
          </w:p>
        </w:tc>
        <w:tc>
          <w:tcPr>
            <w:tcW w:w="577" w:type="pct"/>
            <w:tcBorders>
              <w:top w:val="nil"/>
            </w:tcBorders>
          </w:tcPr>
          <w:p w14:paraId="406EE49A" w14:textId="38F9425F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0488 (57.6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7944BA83" w14:textId="7A5ECA73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8760 (58.6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5CB43A3C" w14:textId="344E1CA9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7774 (60.9)</w:t>
            </w:r>
          </w:p>
        </w:tc>
        <w:tc>
          <w:tcPr>
            <w:tcW w:w="641" w:type="pct"/>
            <w:tcBorders>
              <w:top w:val="nil"/>
            </w:tcBorders>
            <w:noWrap/>
            <w:hideMark/>
          </w:tcPr>
          <w:p w14:paraId="092AF960" w14:textId="40C7D9CF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7944 (60.9)</w:t>
            </w:r>
          </w:p>
        </w:tc>
      </w:tr>
      <w:tr w:rsidR="00DD2045" w:rsidRPr="00764A1A" w14:paraId="22FAC479" w14:textId="77777777" w:rsidTr="00E05B13">
        <w:trPr>
          <w:trHeight w:val="310"/>
        </w:trPr>
        <w:tc>
          <w:tcPr>
            <w:tcW w:w="1408" w:type="pct"/>
            <w:noWrap/>
            <w:hideMark/>
          </w:tcPr>
          <w:p w14:paraId="2C6331E5" w14:textId="77777777" w:rsidR="00DD2045" w:rsidRPr="00764A1A" w:rsidRDefault="00DD2045" w:rsidP="00DD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64A1A">
              <w:rPr>
                <w:rFonts w:ascii="Times New Roman" w:hAnsi="Times New Roman" w:cs="Times New Roman"/>
              </w:rPr>
              <w:t>revious</w:t>
            </w:r>
          </w:p>
        </w:tc>
        <w:tc>
          <w:tcPr>
            <w:tcW w:w="599" w:type="pct"/>
            <w:noWrap/>
            <w:hideMark/>
          </w:tcPr>
          <w:p w14:paraId="747DEE5D" w14:textId="4A902851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62545 (35.0)</w:t>
            </w:r>
          </w:p>
        </w:tc>
        <w:tc>
          <w:tcPr>
            <w:tcW w:w="577" w:type="pct"/>
          </w:tcPr>
          <w:p w14:paraId="1E2E4D43" w14:textId="782B81FC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31319 (36.3)</w:t>
            </w:r>
          </w:p>
        </w:tc>
        <w:tc>
          <w:tcPr>
            <w:tcW w:w="577" w:type="pct"/>
          </w:tcPr>
          <w:p w14:paraId="7156D755" w14:textId="3DAC8F04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6487 (35.6)</w:t>
            </w:r>
          </w:p>
        </w:tc>
        <w:tc>
          <w:tcPr>
            <w:tcW w:w="599" w:type="pct"/>
            <w:noWrap/>
            <w:hideMark/>
          </w:tcPr>
          <w:p w14:paraId="2B8FC979" w14:textId="7124BC87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1135 (34.8)</w:t>
            </w:r>
          </w:p>
        </w:tc>
        <w:tc>
          <w:tcPr>
            <w:tcW w:w="599" w:type="pct"/>
            <w:noWrap/>
            <w:hideMark/>
          </w:tcPr>
          <w:p w14:paraId="4630E885" w14:textId="1BA2C3AD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9510 (32.6)</w:t>
            </w:r>
          </w:p>
        </w:tc>
        <w:tc>
          <w:tcPr>
            <w:tcW w:w="641" w:type="pct"/>
            <w:noWrap/>
            <w:hideMark/>
          </w:tcPr>
          <w:p w14:paraId="5D550DAE" w14:textId="0FB18529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094 (31.4)</w:t>
            </w:r>
          </w:p>
        </w:tc>
      </w:tr>
      <w:tr w:rsidR="00DD2045" w:rsidRPr="00764A1A" w14:paraId="5AA19C84" w14:textId="77777777" w:rsidTr="00E05B13">
        <w:trPr>
          <w:trHeight w:val="310"/>
        </w:trPr>
        <w:tc>
          <w:tcPr>
            <w:tcW w:w="1408" w:type="pct"/>
            <w:noWrap/>
            <w:hideMark/>
          </w:tcPr>
          <w:p w14:paraId="09501DE4" w14:textId="77777777" w:rsidR="00DD2045" w:rsidRPr="00764A1A" w:rsidRDefault="00DD2045" w:rsidP="00DD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64A1A">
              <w:rPr>
                <w:rFonts w:ascii="Times New Roman" w:hAnsi="Times New Roman" w:cs="Times New Roman"/>
              </w:rPr>
              <w:t>urrent</w:t>
            </w:r>
          </w:p>
        </w:tc>
        <w:tc>
          <w:tcPr>
            <w:tcW w:w="599" w:type="pct"/>
            <w:noWrap/>
            <w:hideMark/>
          </w:tcPr>
          <w:p w14:paraId="619775B0" w14:textId="5B7BBD53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4191 (7.9)</w:t>
            </w:r>
          </w:p>
        </w:tc>
        <w:tc>
          <w:tcPr>
            <w:tcW w:w="577" w:type="pct"/>
          </w:tcPr>
          <w:p w14:paraId="0A8AD42E" w14:textId="6AB434B9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8146 (9.4)</w:t>
            </w:r>
          </w:p>
        </w:tc>
        <w:tc>
          <w:tcPr>
            <w:tcW w:w="577" w:type="pct"/>
          </w:tcPr>
          <w:p w14:paraId="0AFAAA20" w14:textId="1D2E3125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198 (6.6)</w:t>
            </w:r>
          </w:p>
        </w:tc>
        <w:tc>
          <w:tcPr>
            <w:tcW w:w="599" w:type="pct"/>
            <w:noWrap/>
            <w:hideMark/>
          </w:tcPr>
          <w:p w14:paraId="4D5D570E" w14:textId="3AF70B34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053 (6.4)</w:t>
            </w:r>
          </w:p>
        </w:tc>
        <w:tc>
          <w:tcPr>
            <w:tcW w:w="599" w:type="pct"/>
            <w:noWrap/>
            <w:hideMark/>
          </w:tcPr>
          <w:p w14:paraId="10E18E3A" w14:textId="6647EC68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834 (6.3)</w:t>
            </w:r>
          </w:p>
        </w:tc>
        <w:tc>
          <w:tcPr>
            <w:tcW w:w="641" w:type="pct"/>
            <w:noWrap/>
            <w:hideMark/>
          </w:tcPr>
          <w:p w14:paraId="381A0E41" w14:textId="2995D9B4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960 (7.4)</w:t>
            </w:r>
          </w:p>
        </w:tc>
      </w:tr>
      <w:tr w:rsidR="00DD2045" w:rsidRPr="00764A1A" w14:paraId="2F66BBF1" w14:textId="77777777" w:rsidTr="00E05B13">
        <w:trPr>
          <w:trHeight w:val="310"/>
        </w:trPr>
        <w:tc>
          <w:tcPr>
            <w:tcW w:w="1408" w:type="pct"/>
            <w:tcBorders>
              <w:bottom w:val="nil"/>
            </w:tcBorders>
            <w:noWrap/>
            <w:hideMark/>
          </w:tcPr>
          <w:p w14:paraId="04FE6A0B" w14:textId="77777777" w:rsidR="00DD2045" w:rsidRPr="00764A1A" w:rsidRDefault="00DD2045" w:rsidP="00DD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nk</w:t>
            </w:r>
            <w:r>
              <w:rPr>
                <w:rFonts w:ascii="Times New Roman" w:hAnsi="Times New Roman" w:cs="Times New Roman"/>
              </w:rPr>
              <w:t>nown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2F36E5AA" w14:textId="0B692E69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77 (0.3)</w:t>
            </w:r>
          </w:p>
        </w:tc>
        <w:tc>
          <w:tcPr>
            <w:tcW w:w="577" w:type="pct"/>
            <w:tcBorders>
              <w:bottom w:val="nil"/>
            </w:tcBorders>
          </w:tcPr>
          <w:p w14:paraId="6815710A" w14:textId="1AF41CA5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58 (0.3)</w:t>
            </w:r>
          </w:p>
        </w:tc>
        <w:tc>
          <w:tcPr>
            <w:tcW w:w="577" w:type="pct"/>
            <w:tcBorders>
              <w:bottom w:val="nil"/>
            </w:tcBorders>
          </w:tcPr>
          <w:p w14:paraId="199E7503" w14:textId="4D0E25F9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31 (0.2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6EFBA88A" w14:textId="7B3301B1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70 (0.2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477D95AB" w14:textId="773CE836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80 (0.3)</w:t>
            </w:r>
          </w:p>
        </w:tc>
        <w:tc>
          <w:tcPr>
            <w:tcW w:w="641" w:type="pct"/>
            <w:tcBorders>
              <w:bottom w:val="nil"/>
            </w:tcBorders>
            <w:noWrap/>
            <w:hideMark/>
          </w:tcPr>
          <w:p w14:paraId="37E38B60" w14:textId="413D0E54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38 (0.3)</w:t>
            </w:r>
          </w:p>
        </w:tc>
      </w:tr>
      <w:tr w:rsidR="0025597C" w:rsidRPr="00764A1A" w14:paraId="20BEEBE9" w14:textId="77777777" w:rsidTr="007F4350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344CCC4" w14:textId="77777777" w:rsidR="00103A6B" w:rsidRPr="00764A1A" w:rsidRDefault="00103A6B" w:rsidP="007F4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cohol drinking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170483B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5B8FCEC8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36FCB635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7E6EA25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0B14D95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CFA132F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2045" w:rsidRPr="00764A1A" w14:paraId="7583181B" w14:textId="77777777" w:rsidTr="00D82626">
        <w:trPr>
          <w:trHeight w:val="310"/>
        </w:trPr>
        <w:tc>
          <w:tcPr>
            <w:tcW w:w="1408" w:type="pct"/>
            <w:tcBorders>
              <w:top w:val="nil"/>
            </w:tcBorders>
            <w:noWrap/>
            <w:hideMark/>
          </w:tcPr>
          <w:p w14:paraId="576D0A9B" w14:textId="77777777" w:rsidR="00DD2045" w:rsidRPr="00764A1A" w:rsidRDefault="00DD2045" w:rsidP="00DD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764A1A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0D3CC8A9" w14:textId="2BECD3C4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5741 (3.2)</w:t>
            </w:r>
          </w:p>
        </w:tc>
        <w:tc>
          <w:tcPr>
            <w:tcW w:w="577" w:type="pct"/>
            <w:tcBorders>
              <w:top w:val="nil"/>
            </w:tcBorders>
          </w:tcPr>
          <w:p w14:paraId="6FEAA188" w14:textId="7D43B24E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3014 (3.5)</w:t>
            </w:r>
          </w:p>
        </w:tc>
        <w:tc>
          <w:tcPr>
            <w:tcW w:w="577" w:type="pct"/>
            <w:tcBorders>
              <w:top w:val="nil"/>
            </w:tcBorders>
          </w:tcPr>
          <w:p w14:paraId="1743C9B5" w14:textId="4076AA1F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99 (2.7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1E9DDC6E" w14:textId="165E065B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839 (2.6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291E19DD" w14:textId="517DA484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858 (2.9)</w:t>
            </w:r>
          </w:p>
        </w:tc>
        <w:tc>
          <w:tcPr>
            <w:tcW w:w="641" w:type="pct"/>
            <w:tcBorders>
              <w:top w:val="nil"/>
            </w:tcBorders>
            <w:noWrap/>
            <w:hideMark/>
          </w:tcPr>
          <w:p w14:paraId="02D30C14" w14:textId="6AF57844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531 (4.1)</w:t>
            </w:r>
          </w:p>
        </w:tc>
      </w:tr>
      <w:tr w:rsidR="00DD2045" w:rsidRPr="00764A1A" w14:paraId="0B36DDF0" w14:textId="77777777" w:rsidTr="00D82626">
        <w:trPr>
          <w:trHeight w:val="310"/>
        </w:trPr>
        <w:tc>
          <w:tcPr>
            <w:tcW w:w="1408" w:type="pct"/>
            <w:noWrap/>
            <w:hideMark/>
          </w:tcPr>
          <w:p w14:paraId="4140B088" w14:textId="77777777" w:rsidR="00DD2045" w:rsidRPr="00764A1A" w:rsidRDefault="00DD2045" w:rsidP="00DD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64A1A">
              <w:rPr>
                <w:rFonts w:ascii="Times New Roman" w:hAnsi="Times New Roman" w:cs="Times New Roman"/>
              </w:rPr>
              <w:t>revious</w:t>
            </w:r>
          </w:p>
        </w:tc>
        <w:tc>
          <w:tcPr>
            <w:tcW w:w="599" w:type="pct"/>
            <w:noWrap/>
            <w:hideMark/>
          </w:tcPr>
          <w:p w14:paraId="69C13163" w14:textId="1C074C62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5221 (2.9)</w:t>
            </w:r>
          </w:p>
        </w:tc>
        <w:tc>
          <w:tcPr>
            <w:tcW w:w="577" w:type="pct"/>
          </w:tcPr>
          <w:p w14:paraId="339096F4" w14:textId="20B8EF57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933 (3.4)</w:t>
            </w:r>
          </w:p>
        </w:tc>
        <w:tc>
          <w:tcPr>
            <w:tcW w:w="577" w:type="pct"/>
          </w:tcPr>
          <w:p w14:paraId="4CFBEF5F" w14:textId="537F805F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62 (2.5)</w:t>
            </w:r>
          </w:p>
        </w:tc>
        <w:tc>
          <w:tcPr>
            <w:tcW w:w="599" w:type="pct"/>
            <w:noWrap/>
            <w:hideMark/>
          </w:tcPr>
          <w:p w14:paraId="781AFC74" w14:textId="2D96A0EA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693 (2.2)</w:t>
            </w:r>
          </w:p>
        </w:tc>
        <w:tc>
          <w:tcPr>
            <w:tcW w:w="599" w:type="pct"/>
            <w:noWrap/>
            <w:hideMark/>
          </w:tcPr>
          <w:p w14:paraId="3E53F264" w14:textId="7719BF7C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696 (2.4)</w:t>
            </w:r>
          </w:p>
        </w:tc>
        <w:tc>
          <w:tcPr>
            <w:tcW w:w="641" w:type="pct"/>
            <w:noWrap/>
            <w:hideMark/>
          </w:tcPr>
          <w:p w14:paraId="3586B0BC" w14:textId="2AB10EF7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37 (3.4)</w:t>
            </w:r>
          </w:p>
        </w:tc>
      </w:tr>
      <w:tr w:rsidR="00DD2045" w:rsidRPr="00764A1A" w14:paraId="6D43E77A" w14:textId="77777777" w:rsidTr="00D82626">
        <w:trPr>
          <w:trHeight w:val="310"/>
        </w:trPr>
        <w:tc>
          <w:tcPr>
            <w:tcW w:w="1408" w:type="pct"/>
            <w:noWrap/>
            <w:hideMark/>
          </w:tcPr>
          <w:p w14:paraId="52ECF828" w14:textId="77777777" w:rsidR="00DD2045" w:rsidRPr="00764A1A" w:rsidRDefault="00DD2045" w:rsidP="00DD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64A1A">
              <w:rPr>
                <w:rFonts w:ascii="Times New Roman" w:hAnsi="Times New Roman" w:cs="Times New Roman"/>
              </w:rPr>
              <w:t>urrent</w:t>
            </w:r>
          </w:p>
        </w:tc>
        <w:tc>
          <w:tcPr>
            <w:tcW w:w="599" w:type="pct"/>
            <w:noWrap/>
            <w:hideMark/>
          </w:tcPr>
          <w:p w14:paraId="67F90AAB" w14:textId="1017A8D8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67571 (93.8)</w:t>
            </w:r>
          </w:p>
        </w:tc>
        <w:tc>
          <w:tcPr>
            <w:tcW w:w="577" w:type="pct"/>
          </w:tcPr>
          <w:p w14:paraId="581B30CA" w14:textId="1FE465BB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80204 (93.0)</w:t>
            </w:r>
          </w:p>
        </w:tc>
        <w:tc>
          <w:tcPr>
            <w:tcW w:w="577" w:type="pct"/>
          </w:tcPr>
          <w:p w14:paraId="262B9A17" w14:textId="0A69F6FD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7235 (94.7)</w:t>
            </w:r>
          </w:p>
        </w:tc>
        <w:tc>
          <w:tcPr>
            <w:tcW w:w="599" w:type="pct"/>
            <w:noWrap/>
            <w:hideMark/>
          </w:tcPr>
          <w:p w14:paraId="71C31CA0" w14:textId="73B37E94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30459 (95.1)</w:t>
            </w:r>
          </w:p>
        </w:tc>
        <w:tc>
          <w:tcPr>
            <w:tcW w:w="599" w:type="pct"/>
            <w:noWrap/>
            <w:hideMark/>
          </w:tcPr>
          <w:p w14:paraId="652E0FC6" w14:textId="0DA6C254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7620 (94.6)</w:t>
            </w:r>
          </w:p>
        </w:tc>
        <w:tc>
          <w:tcPr>
            <w:tcW w:w="641" w:type="pct"/>
            <w:noWrap/>
            <w:hideMark/>
          </w:tcPr>
          <w:p w14:paraId="331FFD44" w14:textId="45E26A25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2053 (92.5)</w:t>
            </w:r>
          </w:p>
        </w:tc>
      </w:tr>
      <w:tr w:rsidR="00DD2045" w:rsidRPr="00764A1A" w14:paraId="243F718C" w14:textId="77777777" w:rsidTr="00D82626">
        <w:trPr>
          <w:trHeight w:val="310"/>
        </w:trPr>
        <w:tc>
          <w:tcPr>
            <w:tcW w:w="1408" w:type="pct"/>
            <w:tcBorders>
              <w:bottom w:val="nil"/>
            </w:tcBorders>
            <w:noWrap/>
            <w:hideMark/>
          </w:tcPr>
          <w:p w14:paraId="611421FD" w14:textId="77777777" w:rsidR="00DD2045" w:rsidRPr="00764A1A" w:rsidRDefault="00DD2045" w:rsidP="00DD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nk</w:t>
            </w:r>
            <w:r>
              <w:rPr>
                <w:rFonts w:ascii="Times New Roman" w:hAnsi="Times New Roman" w:cs="Times New Roman"/>
              </w:rPr>
              <w:t>nown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5C68CBB0" w14:textId="4A60D498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78 (0.1)</w:t>
            </w:r>
          </w:p>
        </w:tc>
        <w:tc>
          <w:tcPr>
            <w:tcW w:w="577" w:type="pct"/>
            <w:tcBorders>
              <w:bottom w:val="nil"/>
            </w:tcBorders>
          </w:tcPr>
          <w:p w14:paraId="3B5B048A" w14:textId="4E882C99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04 (0.1)</w:t>
            </w:r>
          </w:p>
        </w:tc>
        <w:tc>
          <w:tcPr>
            <w:tcW w:w="577" w:type="pct"/>
            <w:tcBorders>
              <w:bottom w:val="nil"/>
            </w:tcBorders>
          </w:tcPr>
          <w:p w14:paraId="2DCA07A9" w14:textId="4A46AC57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8 (0.0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3A94BCF4" w14:textId="1D76ECAD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7 (0.1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7721BF51" w14:textId="3745E4C6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4 (0.1)</w:t>
            </w:r>
          </w:p>
        </w:tc>
        <w:tc>
          <w:tcPr>
            <w:tcW w:w="641" w:type="pct"/>
            <w:tcBorders>
              <w:bottom w:val="nil"/>
            </w:tcBorders>
            <w:noWrap/>
            <w:hideMark/>
          </w:tcPr>
          <w:p w14:paraId="64B58F18" w14:textId="6180CF6A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5 (0.1)</w:t>
            </w:r>
          </w:p>
        </w:tc>
      </w:tr>
      <w:tr w:rsidR="0025597C" w:rsidRPr="00764A1A" w14:paraId="1160EB03" w14:textId="77777777" w:rsidTr="007F4350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0F3DBEE" w14:textId="77777777" w:rsidR="00103A6B" w:rsidRPr="00764A1A" w:rsidRDefault="00103A6B" w:rsidP="007F4350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IPAQ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6490BA9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0B510FD7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3FD95C7C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0BDCF6D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CCB3BEC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BC6B6D4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2045" w:rsidRPr="00764A1A" w14:paraId="1996CA10" w14:textId="77777777" w:rsidTr="005E07A6">
        <w:trPr>
          <w:trHeight w:val="310"/>
        </w:trPr>
        <w:tc>
          <w:tcPr>
            <w:tcW w:w="1408" w:type="pct"/>
            <w:tcBorders>
              <w:top w:val="nil"/>
            </w:tcBorders>
            <w:noWrap/>
            <w:hideMark/>
          </w:tcPr>
          <w:p w14:paraId="4E249FA4" w14:textId="77777777" w:rsidR="00DD2045" w:rsidRPr="00764A1A" w:rsidRDefault="00DD2045" w:rsidP="00DD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764A1A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6E0D3057" w14:textId="3FA6E0E5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7668 (15.5)</w:t>
            </w:r>
          </w:p>
        </w:tc>
        <w:tc>
          <w:tcPr>
            <w:tcW w:w="577" w:type="pct"/>
            <w:tcBorders>
              <w:top w:val="nil"/>
            </w:tcBorders>
          </w:tcPr>
          <w:p w14:paraId="0B046AAD" w14:textId="495FFEEC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3745 (15.9)</w:t>
            </w:r>
          </w:p>
        </w:tc>
        <w:tc>
          <w:tcPr>
            <w:tcW w:w="577" w:type="pct"/>
            <w:tcBorders>
              <w:top w:val="nil"/>
            </w:tcBorders>
          </w:tcPr>
          <w:p w14:paraId="437D2612" w14:textId="216787B2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928 (16.1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332A555C" w14:textId="34CD5326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869 (15.2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7A197592" w14:textId="270777E3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203 (14.4)</w:t>
            </w:r>
          </w:p>
        </w:tc>
        <w:tc>
          <w:tcPr>
            <w:tcW w:w="641" w:type="pct"/>
            <w:tcBorders>
              <w:top w:val="nil"/>
            </w:tcBorders>
            <w:noWrap/>
            <w:hideMark/>
          </w:tcPr>
          <w:p w14:paraId="3DC0695C" w14:textId="5DA89B17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923 (14.8)</w:t>
            </w:r>
          </w:p>
        </w:tc>
      </w:tr>
      <w:tr w:rsidR="00DD2045" w:rsidRPr="00764A1A" w14:paraId="43D7C9B6" w14:textId="77777777" w:rsidTr="005E07A6">
        <w:trPr>
          <w:trHeight w:val="310"/>
        </w:trPr>
        <w:tc>
          <w:tcPr>
            <w:tcW w:w="1408" w:type="pct"/>
            <w:noWrap/>
            <w:hideMark/>
          </w:tcPr>
          <w:p w14:paraId="48D280E8" w14:textId="77777777" w:rsidR="00DD2045" w:rsidRPr="00764A1A" w:rsidRDefault="00DD2045" w:rsidP="00DD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64A1A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599" w:type="pct"/>
            <w:noWrap/>
            <w:hideMark/>
          </w:tcPr>
          <w:p w14:paraId="4EA82DDB" w14:textId="03DC418E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64193 (35.9)</w:t>
            </w:r>
          </w:p>
        </w:tc>
        <w:tc>
          <w:tcPr>
            <w:tcW w:w="577" w:type="pct"/>
          </w:tcPr>
          <w:p w14:paraId="24F401C7" w14:textId="25FCBF52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9817 (34.6)</w:t>
            </w:r>
          </w:p>
        </w:tc>
        <w:tc>
          <w:tcPr>
            <w:tcW w:w="577" w:type="pct"/>
          </w:tcPr>
          <w:p w14:paraId="3FF4F341" w14:textId="1966DD43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6839 (37.6)</w:t>
            </w:r>
          </w:p>
        </w:tc>
        <w:tc>
          <w:tcPr>
            <w:tcW w:w="599" w:type="pct"/>
            <w:noWrap/>
            <w:hideMark/>
          </w:tcPr>
          <w:p w14:paraId="3324D4CA" w14:textId="195506FF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1885 (37.1)</w:t>
            </w:r>
          </w:p>
        </w:tc>
        <w:tc>
          <w:tcPr>
            <w:tcW w:w="599" w:type="pct"/>
            <w:noWrap/>
            <w:hideMark/>
          </w:tcPr>
          <w:p w14:paraId="27040A7F" w14:textId="2F84564F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0899 (37.3)</w:t>
            </w:r>
          </w:p>
        </w:tc>
        <w:tc>
          <w:tcPr>
            <w:tcW w:w="641" w:type="pct"/>
            <w:noWrap/>
            <w:hideMark/>
          </w:tcPr>
          <w:p w14:paraId="61137E0E" w14:textId="4A3FEE90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753 (36.5)</w:t>
            </w:r>
          </w:p>
        </w:tc>
      </w:tr>
      <w:tr w:rsidR="00DD2045" w:rsidRPr="00764A1A" w14:paraId="6B6C1C30" w14:textId="77777777" w:rsidTr="005E07A6">
        <w:trPr>
          <w:trHeight w:val="310"/>
        </w:trPr>
        <w:tc>
          <w:tcPr>
            <w:tcW w:w="1408" w:type="pct"/>
            <w:noWrap/>
            <w:hideMark/>
          </w:tcPr>
          <w:p w14:paraId="486210CD" w14:textId="77777777" w:rsidR="00DD2045" w:rsidRPr="00764A1A" w:rsidRDefault="00DD2045" w:rsidP="00DD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764A1A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599" w:type="pct"/>
            <w:noWrap/>
            <w:hideMark/>
          </w:tcPr>
          <w:p w14:paraId="752B5F76" w14:textId="23A856A8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60110 (33.6)</w:t>
            </w:r>
          </w:p>
        </w:tc>
        <w:tc>
          <w:tcPr>
            <w:tcW w:w="577" w:type="pct"/>
          </w:tcPr>
          <w:p w14:paraId="1BFA2DA7" w14:textId="0944C1F6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8821 (33.4)</w:t>
            </w:r>
          </w:p>
        </w:tc>
        <w:tc>
          <w:tcPr>
            <w:tcW w:w="577" w:type="pct"/>
          </w:tcPr>
          <w:p w14:paraId="67B615D7" w14:textId="5F8B6EB3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5988 (32.9)</w:t>
            </w:r>
          </w:p>
        </w:tc>
        <w:tc>
          <w:tcPr>
            <w:tcW w:w="599" w:type="pct"/>
            <w:noWrap/>
            <w:hideMark/>
          </w:tcPr>
          <w:p w14:paraId="4F70BF75" w14:textId="664CE819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0722 (33.5)</w:t>
            </w:r>
          </w:p>
        </w:tc>
        <w:tc>
          <w:tcPr>
            <w:tcW w:w="599" w:type="pct"/>
            <w:noWrap/>
            <w:hideMark/>
          </w:tcPr>
          <w:p w14:paraId="336DC9FD" w14:textId="1BC76000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9884 (33.9)</w:t>
            </w:r>
          </w:p>
        </w:tc>
        <w:tc>
          <w:tcPr>
            <w:tcW w:w="641" w:type="pct"/>
            <w:noWrap/>
            <w:hideMark/>
          </w:tcPr>
          <w:p w14:paraId="15EACAA0" w14:textId="779808DD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695 (36.0)</w:t>
            </w:r>
          </w:p>
        </w:tc>
      </w:tr>
      <w:tr w:rsidR="00DD2045" w:rsidRPr="00764A1A" w14:paraId="3D16815C" w14:textId="77777777" w:rsidTr="005E07A6">
        <w:trPr>
          <w:trHeight w:val="310"/>
        </w:trPr>
        <w:tc>
          <w:tcPr>
            <w:tcW w:w="1408" w:type="pct"/>
            <w:tcBorders>
              <w:bottom w:val="nil"/>
            </w:tcBorders>
            <w:noWrap/>
            <w:hideMark/>
          </w:tcPr>
          <w:p w14:paraId="2D8242E4" w14:textId="77777777" w:rsidR="00DD2045" w:rsidRPr="00764A1A" w:rsidRDefault="00DD2045" w:rsidP="00DD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nk</w:t>
            </w:r>
            <w:r>
              <w:rPr>
                <w:rFonts w:ascii="Times New Roman" w:hAnsi="Times New Roman" w:cs="Times New Roman"/>
              </w:rPr>
              <w:t>nown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794CFC91" w14:textId="6BF7650E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6740 (15.0)</w:t>
            </w:r>
          </w:p>
        </w:tc>
        <w:tc>
          <w:tcPr>
            <w:tcW w:w="577" w:type="pct"/>
            <w:tcBorders>
              <w:bottom w:val="nil"/>
            </w:tcBorders>
          </w:tcPr>
          <w:p w14:paraId="19823B6B" w14:textId="72F3EC62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3872 (16.1)</w:t>
            </w:r>
          </w:p>
        </w:tc>
        <w:tc>
          <w:tcPr>
            <w:tcW w:w="577" w:type="pct"/>
            <w:tcBorders>
              <w:bottom w:val="nil"/>
            </w:tcBorders>
          </w:tcPr>
          <w:p w14:paraId="342E2B59" w14:textId="7981C056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449 (13.5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6A41C700" w14:textId="3E0AB066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542 (14.2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787C4AC0" w14:textId="0AF5ED50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212 (14.4)</w:t>
            </w:r>
          </w:p>
        </w:tc>
        <w:tc>
          <w:tcPr>
            <w:tcW w:w="641" w:type="pct"/>
            <w:tcBorders>
              <w:bottom w:val="nil"/>
            </w:tcBorders>
            <w:noWrap/>
            <w:hideMark/>
          </w:tcPr>
          <w:p w14:paraId="534C9C56" w14:textId="18F39FB5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665 (12.8)</w:t>
            </w:r>
          </w:p>
        </w:tc>
      </w:tr>
      <w:tr w:rsidR="0025597C" w:rsidRPr="00764A1A" w14:paraId="2AAC6921" w14:textId="77777777" w:rsidTr="007F4350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36D7267" w14:textId="77777777" w:rsidR="00103A6B" w:rsidRPr="00764A1A" w:rsidRDefault="00103A6B" w:rsidP="007F4350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8CA93F0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4E9A32B5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0C981F67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42F95722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2908D56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E8B2237" w14:textId="77777777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2045" w:rsidRPr="00764A1A" w14:paraId="3A7168F2" w14:textId="77777777" w:rsidTr="00277342">
        <w:trPr>
          <w:trHeight w:val="310"/>
        </w:trPr>
        <w:tc>
          <w:tcPr>
            <w:tcW w:w="1408" w:type="pct"/>
            <w:tcBorders>
              <w:top w:val="nil"/>
            </w:tcBorders>
            <w:noWrap/>
          </w:tcPr>
          <w:p w14:paraId="3349E5F7" w14:textId="77777777" w:rsidR="00DD2045" w:rsidRPr="00764A1A" w:rsidRDefault="00DD2045" w:rsidP="00DD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18.5 kg/m</w:t>
            </w:r>
            <w:r w:rsidRPr="004A1E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3507F971" w14:textId="73BADDC1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915 (0.5)</w:t>
            </w:r>
          </w:p>
        </w:tc>
        <w:tc>
          <w:tcPr>
            <w:tcW w:w="577" w:type="pct"/>
            <w:tcBorders>
              <w:top w:val="nil"/>
            </w:tcBorders>
          </w:tcPr>
          <w:p w14:paraId="0DF92D2F" w14:textId="68A0E8A6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72 (0.5)</w:t>
            </w:r>
          </w:p>
        </w:tc>
        <w:tc>
          <w:tcPr>
            <w:tcW w:w="577" w:type="pct"/>
            <w:tcBorders>
              <w:top w:val="nil"/>
            </w:tcBorders>
          </w:tcPr>
          <w:p w14:paraId="2B472257" w14:textId="1C00EB9B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95 (0.5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62FD3B45" w14:textId="4E131E01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55 (0.5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27D7B3D7" w14:textId="2BF5A809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32 (0.5)</w:t>
            </w:r>
          </w:p>
        </w:tc>
        <w:tc>
          <w:tcPr>
            <w:tcW w:w="641" w:type="pct"/>
            <w:tcBorders>
              <w:top w:val="nil"/>
            </w:tcBorders>
            <w:noWrap/>
          </w:tcPr>
          <w:p w14:paraId="191AF68E" w14:textId="3FB800C1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61 (0.5)</w:t>
            </w:r>
          </w:p>
        </w:tc>
      </w:tr>
      <w:tr w:rsidR="00DD2045" w:rsidRPr="00764A1A" w14:paraId="6943E4E7" w14:textId="77777777" w:rsidTr="00277342">
        <w:trPr>
          <w:trHeight w:val="310"/>
        </w:trPr>
        <w:tc>
          <w:tcPr>
            <w:tcW w:w="1408" w:type="pct"/>
            <w:noWrap/>
            <w:hideMark/>
          </w:tcPr>
          <w:p w14:paraId="2BD3F112" w14:textId="77777777" w:rsidR="00DD2045" w:rsidRPr="00764A1A" w:rsidRDefault="00DD2045" w:rsidP="00DD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-24.9 kg/m</w:t>
            </w:r>
            <w:r w:rsidRPr="004A1E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99" w:type="pct"/>
            <w:noWrap/>
            <w:hideMark/>
          </w:tcPr>
          <w:p w14:paraId="7CD3FB41" w14:textId="0CC90B2B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63104 (35.3)</w:t>
            </w:r>
          </w:p>
        </w:tc>
        <w:tc>
          <w:tcPr>
            <w:tcW w:w="577" w:type="pct"/>
          </w:tcPr>
          <w:p w14:paraId="6B5AE3E6" w14:textId="75C07623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8454 (33.0)</w:t>
            </w:r>
          </w:p>
        </w:tc>
        <w:tc>
          <w:tcPr>
            <w:tcW w:w="577" w:type="pct"/>
          </w:tcPr>
          <w:p w14:paraId="18E5CEFD" w14:textId="3A61DF27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6914 (38.0)</w:t>
            </w:r>
          </w:p>
        </w:tc>
        <w:tc>
          <w:tcPr>
            <w:tcW w:w="599" w:type="pct"/>
            <w:noWrap/>
            <w:hideMark/>
          </w:tcPr>
          <w:p w14:paraId="4342910F" w14:textId="2E96F83B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1957 (37.3)</w:t>
            </w:r>
          </w:p>
        </w:tc>
        <w:tc>
          <w:tcPr>
            <w:tcW w:w="599" w:type="pct"/>
            <w:noWrap/>
            <w:hideMark/>
          </w:tcPr>
          <w:p w14:paraId="6BC3BB6C" w14:textId="39A62DB5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0994 (37.7)</w:t>
            </w:r>
          </w:p>
        </w:tc>
        <w:tc>
          <w:tcPr>
            <w:tcW w:w="641" w:type="pct"/>
            <w:noWrap/>
            <w:hideMark/>
          </w:tcPr>
          <w:p w14:paraId="4EFA094E" w14:textId="6ECCD1D1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785 (36.7)</w:t>
            </w:r>
          </w:p>
        </w:tc>
      </w:tr>
      <w:tr w:rsidR="00DD2045" w:rsidRPr="00764A1A" w14:paraId="3DB2C393" w14:textId="77777777" w:rsidTr="00277342">
        <w:trPr>
          <w:trHeight w:val="310"/>
        </w:trPr>
        <w:tc>
          <w:tcPr>
            <w:tcW w:w="1408" w:type="pct"/>
            <w:noWrap/>
            <w:hideMark/>
          </w:tcPr>
          <w:p w14:paraId="6CB15D83" w14:textId="77777777" w:rsidR="00DD2045" w:rsidRPr="00764A1A" w:rsidRDefault="00DD2045" w:rsidP="00DD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-29.9 kg/m</w:t>
            </w:r>
            <w:r w:rsidRPr="004A1E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99" w:type="pct"/>
            <w:noWrap/>
          </w:tcPr>
          <w:p w14:paraId="6B5D647F" w14:textId="315AF369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75429 (42.2)</w:t>
            </w:r>
          </w:p>
        </w:tc>
        <w:tc>
          <w:tcPr>
            <w:tcW w:w="577" w:type="pct"/>
          </w:tcPr>
          <w:p w14:paraId="78E54A5A" w14:textId="63C4F543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36197 (42.0)</w:t>
            </w:r>
          </w:p>
        </w:tc>
        <w:tc>
          <w:tcPr>
            <w:tcW w:w="577" w:type="pct"/>
          </w:tcPr>
          <w:p w14:paraId="0F626665" w14:textId="656DDD17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7490 (41.1)</w:t>
            </w:r>
          </w:p>
        </w:tc>
        <w:tc>
          <w:tcPr>
            <w:tcW w:w="599" w:type="pct"/>
            <w:noWrap/>
          </w:tcPr>
          <w:p w14:paraId="4CFEE25E" w14:textId="02A717CF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3751 (42.9)</w:t>
            </w:r>
          </w:p>
        </w:tc>
        <w:tc>
          <w:tcPr>
            <w:tcW w:w="599" w:type="pct"/>
            <w:noWrap/>
          </w:tcPr>
          <w:p w14:paraId="693F1A65" w14:textId="0F4E5F01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12425 (42.6)</w:t>
            </w:r>
          </w:p>
        </w:tc>
        <w:tc>
          <w:tcPr>
            <w:tcW w:w="641" w:type="pct"/>
            <w:noWrap/>
            <w:hideMark/>
          </w:tcPr>
          <w:p w14:paraId="34E48443" w14:textId="17498655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5566 (42.7)</w:t>
            </w:r>
          </w:p>
        </w:tc>
      </w:tr>
      <w:tr w:rsidR="00DD2045" w:rsidRPr="00764A1A" w14:paraId="301EAEF4" w14:textId="77777777" w:rsidTr="00277342">
        <w:trPr>
          <w:trHeight w:val="310"/>
        </w:trPr>
        <w:tc>
          <w:tcPr>
            <w:tcW w:w="1408" w:type="pct"/>
            <w:tcBorders>
              <w:bottom w:val="nil"/>
            </w:tcBorders>
            <w:noWrap/>
            <w:hideMark/>
          </w:tcPr>
          <w:p w14:paraId="0E05B1F3" w14:textId="77777777" w:rsidR="00DD2045" w:rsidRPr="00764A1A" w:rsidRDefault="00DD2045" w:rsidP="00DD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30 kg/m</w:t>
            </w:r>
            <w:r w:rsidRPr="004A1E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0B887F10" w14:textId="48DEE9D8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38765 (21.7)</w:t>
            </w:r>
          </w:p>
        </w:tc>
        <w:tc>
          <w:tcPr>
            <w:tcW w:w="577" w:type="pct"/>
            <w:tcBorders>
              <w:bottom w:val="nil"/>
            </w:tcBorders>
          </w:tcPr>
          <w:p w14:paraId="0E7F3CBE" w14:textId="53135806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0877 (24.2)</w:t>
            </w:r>
          </w:p>
        </w:tc>
        <w:tc>
          <w:tcPr>
            <w:tcW w:w="577" w:type="pct"/>
            <w:tcBorders>
              <w:bottom w:val="nil"/>
            </w:tcBorders>
          </w:tcPr>
          <w:p w14:paraId="4249F3C7" w14:textId="2352ADE3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3656 (20.1)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2A1A0052" w14:textId="46A514CE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6073 (19.0)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428B1A43" w14:textId="394F1AD1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5578 (19.1)</w:t>
            </w:r>
          </w:p>
        </w:tc>
        <w:tc>
          <w:tcPr>
            <w:tcW w:w="641" w:type="pct"/>
            <w:tcBorders>
              <w:bottom w:val="nil"/>
            </w:tcBorders>
            <w:noWrap/>
            <w:hideMark/>
          </w:tcPr>
          <w:p w14:paraId="6D7B5953" w14:textId="5127D96E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581 (19.8)</w:t>
            </w:r>
          </w:p>
        </w:tc>
      </w:tr>
      <w:tr w:rsidR="00DD2045" w:rsidRPr="00764A1A" w14:paraId="4352AEFF" w14:textId="77777777" w:rsidTr="00277342">
        <w:trPr>
          <w:trHeight w:val="310"/>
        </w:trPr>
        <w:tc>
          <w:tcPr>
            <w:tcW w:w="1408" w:type="pct"/>
            <w:tcBorders>
              <w:bottom w:val="nil"/>
            </w:tcBorders>
            <w:noWrap/>
          </w:tcPr>
          <w:p w14:paraId="242A8C67" w14:textId="531D0B69" w:rsidR="00DD2045" w:rsidRDefault="00DD2045" w:rsidP="00DD2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0F590305" w14:textId="5B14FEF4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98 (0.3)</w:t>
            </w:r>
          </w:p>
        </w:tc>
        <w:tc>
          <w:tcPr>
            <w:tcW w:w="577" w:type="pct"/>
            <w:tcBorders>
              <w:bottom w:val="nil"/>
            </w:tcBorders>
          </w:tcPr>
          <w:p w14:paraId="64D581C0" w14:textId="56FE39C0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255 (0.3)</w:t>
            </w:r>
          </w:p>
        </w:tc>
        <w:tc>
          <w:tcPr>
            <w:tcW w:w="577" w:type="pct"/>
            <w:tcBorders>
              <w:bottom w:val="nil"/>
            </w:tcBorders>
          </w:tcPr>
          <w:p w14:paraId="6DDF7FA9" w14:textId="2BE51285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9 (0.3)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3231593A" w14:textId="54DC70B4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82 (0.3)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2A38D007" w14:textId="558B9319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69 (0.2)</w:t>
            </w:r>
          </w:p>
        </w:tc>
        <w:tc>
          <w:tcPr>
            <w:tcW w:w="641" w:type="pct"/>
            <w:tcBorders>
              <w:bottom w:val="nil"/>
            </w:tcBorders>
            <w:noWrap/>
          </w:tcPr>
          <w:p w14:paraId="60915ABB" w14:textId="4D5FEA51" w:rsidR="00DD2045" w:rsidRPr="00DF7387" w:rsidRDefault="00DD2045" w:rsidP="00DD204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64B">
              <w:rPr>
                <w:rFonts w:ascii="Times New Roman" w:eastAsia="等线" w:hAnsi="Times New Roman" w:cs="Times New Roman"/>
                <w:color w:val="000000"/>
                <w:szCs w:val="21"/>
              </w:rPr>
              <w:t>43 (0.3)</w:t>
            </w:r>
          </w:p>
        </w:tc>
      </w:tr>
      <w:tr w:rsidR="0025597C" w:rsidRPr="00764A1A" w14:paraId="355676F9" w14:textId="77777777" w:rsidTr="007F4350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610382A" w14:textId="784F6DE4" w:rsidR="00103A6B" w:rsidRDefault="00693B11" w:rsidP="007F43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ype 2 </w:t>
            </w:r>
            <w:r w:rsidR="00103A6B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74780B1" w14:textId="4CFDBA11" w:rsidR="00103A6B" w:rsidRPr="00DF7387" w:rsidRDefault="00103A6B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3</w:t>
            </w:r>
            <w:r w:rsidR="00DF7387" w:rsidRPr="00DF7387">
              <w:rPr>
                <w:rFonts w:ascii="Times New Roman" w:hAnsi="Times New Roman" w:cs="Times New Roman"/>
                <w:szCs w:val="21"/>
              </w:rPr>
              <w:t>49</w:t>
            </w:r>
            <w:r w:rsidR="00DD2045">
              <w:rPr>
                <w:rFonts w:ascii="Times New Roman" w:hAnsi="Times New Roman" w:cs="Times New Roman"/>
                <w:szCs w:val="21"/>
              </w:rPr>
              <w:t>8</w:t>
            </w:r>
            <w:r w:rsidRPr="00DF7387">
              <w:rPr>
                <w:rFonts w:ascii="Times New Roman" w:hAnsi="Times New Roman" w:cs="Times New Roman"/>
                <w:szCs w:val="21"/>
              </w:rPr>
              <w:t xml:space="preserve"> (2.0)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1D20F38C" w14:textId="455AF73A" w:rsidR="00103A6B" w:rsidRPr="00DF7387" w:rsidRDefault="00A61037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20</w:t>
            </w:r>
            <w:r w:rsidR="00DF7387" w:rsidRPr="00DF7387">
              <w:rPr>
                <w:rFonts w:ascii="Times New Roman" w:hAnsi="Times New Roman" w:cs="Times New Roman"/>
                <w:szCs w:val="21"/>
              </w:rPr>
              <w:t>4</w:t>
            </w:r>
            <w:r w:rsidR="00DD2045">
              <w:rPr>
                <w:rFonts w:ascii="Times New Roman" w:hAnsi="Times New Roman" w:cs="Times New Roman"/>
                <w:szCs w:val="21"/>
              </w:rPr>
              <w:t>8</w:t>
            </w:r>
            <w:r w:rsidRPr="00DF7387">
              <w:rPr>
                <w:rFonts w:ascii="Times New Roman" w:hAnsi="Times New Roman" w:cs="Times New Roman"/>
                <w:szCs w:val="21"/>
              </w:rPr>
              <w:t xml:space="preserve"> (2.4)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142C1542" w14:textId="0AE10656" w:rsidR="00103A6B" w:rsidRPr="00DF7387" w:rsidRDefault="00A61037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30</w:t>
            </w:r>
            <w:r w:rsidR="00DD2045">
              <w:rPr>
                <w:rFonts w:ascii="Times New Roman" w:hAnsi="Times New Roman" w:cs="Times New Roman"/>
                <w:szCs w:val="21"/>
              </w:rPr>
              <w:t>7</w:t>
            </w:r>
            <w:r w:rsidRPr="00DF7387">
              <w:rPr>
                <w:rFonts w:ascii="Times New Roman" w:hAnsi="Times New Roman" w:cs="Times New Roman"/>
                <w:szCs w:val="21"/>
              </w:rPr>
              <w:t xml:space="preserve"> (1.7)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A383ED1" w14:textId="66E78C19" w:rsidR="00103A6B" w:rsidRPr="00DF7387" w:rsidRDefault="00A61037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53</w:t>
            </w:r>
            <w:r w:rsidR="00DF7387" w:rsidRPr="00DF7387">
              <w:rPr>
                <w:rFonts w:ascii="Times New Roman" w:hAnsi="Times New Roman" w:cs="Times New Roman"/>
                <w:szCs w:val="21"/>
              </w:rPr>
              <w:t>0</w:t>
            </w:r>
            <w:r w:rsidRPr="00DF7387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DD2045">
              <w:rPr>
                <w:rFonts w:ascii="Times New Roman" w:hAnsi="Times New Roman" w:cs="Times New Roman"/>
                <w:szCs w:val="21"/>
              </w:rPr>
              <w:t>7</w:t>
            </w:r>
            <w:r w:rsidRPr="00DF738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ACEE0D2" w14:textId="3E74881F" w:rsidR="00103A6B" w:rsidRPr="00DF7387" w:rsidRDefault="00A61037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4</w:t>
            </w:r>
            <w:r w:rsidR="00DD2045">
              <w:rPr>
                <w:rFonts w:ascii="Times New Roman" w:hAnsi="Times New Roman" w:cs="Times New Roman"/>
                <w:szCs w:val="21"/>
              </w:rPr>
              <w:t>29</w:t>
            </w:r>
            <w:r w:rsidR="00103A6B" w:rsidRPr="00DF7387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F7387">
              <w:rPr>
                <w:rFonts w:ascii="Times New Roman" w:hAnsi="Times New Roman" w:cs="Times New Roman"/>
                <w:szCs w:val="21"/>
              </w:rPr>
              <w:t>1</w:t>
            </w:r>
            <w:r w:rsidR="00103A6B" w:rsidRPr="00DF7387">
              <w:rPr>
                <w:rFonts w:ascii="Times New Roman" w:hAnsi="Times New Roman" w:cs="Times New Roman"/>
                <w:szCs w:val="21"/>
              </w:rPr>
              <w:t>.5)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D93ACBC" w14:textId="13B97BC9" w:rsidR="00103A6B" w:rsidRPr="00DF7387" w:rsidRDefault="00A61037" w:rsidP="007F43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1</w:t>
            </w:r>
            <w:r w:rsidR="00DF7387" w:rsidRPr="00DF7387">
              <w:rPr>
                <w:rFonts w:ascii="Times New Roman" w:hAnsi="Times New Roman" w:cs="Times New Roman"/>
                <w:szCs w:val="21"/>
              </w:rPr>
              <w:t>8</w:t>
            </w:r>
            <w:r w:rsidR="00DD2045">
              <w:rPr>
                <w:rFonts w:ascii="Times New Roman" w:hAnsi="Times New Roman" w:cs="Times New Roman"/>
                <w:szCs w:val="21"/>
              </w:rPr>
              <w:t>4</w:t>
            </w:r>
            <w:r w:rsidR="00103A6B" w:rsidRPr="00DF7387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F7387">
              <w:rPr>
                <w:rFonts w:ascii="Times New Roman" w:hAnsi="Times New Roman" w:cs="Times New Roman"/>
                <w:szCs w:val="21"/>
              </w:rPr>
              <w:t>1.4</w:t>
            </w:r>
            <w:r w:rsidR="00103A6B" w:rsidRPr="00DF738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84546" w:rsidRPr="00764A1A" w14:paraId="4AF7C4B5" w14:textId="77777777" w:rsidTr="007F4350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EFDA8" w14:textId="77777777" w:rsidR="00E84546" w:rsidRDefault="00E84546" w:rsidP="00E84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F5EFA6" w14:textId="57079BAA" w:rsidR="00E84546" w:rsidRPr="00DF7387" w:rsidRDefault="00E84546" w:rsidP="00E8454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  <w:r w:rsidR="00DF7387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97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6.9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71F77012" w14:textId="3E8BAA01" w:rsidR="00E84546" w:rsidRPr="00DF7387" w:rsidRDefault="00E84546" w:rsidP="00E8454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DF7387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DD2045"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7.5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3C93484B" w14:textId="6CCF815A" w:rsidR="00E84546" w:rsidRPr="00DF7387" w:rsidRDefault="00E84546" w:rsidP="00E8454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28</w:t>
            </w:r>
            <w:r w:rsidR="00DD2045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7.0)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9327E" w14:textId="3EC207F2" w:rsidR="00E84546" w:rsidRPr="00DF7387" w:rsidRDefault="00E84546" w:rsidP="00E8454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87</w:t>
            </w:r>
            <w:r w:rsidR="00DD204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5.8)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31665" w14:textId="03731591" w:rsidR="00E84546" w:rsidRPr="00DF7387" w:rsidRDefault="00E84546" w:rsidP="00E8454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  <w:r w:rsidR="00DF7387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DD204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6.1)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ED5AA" w14:textId="6A4F16A1" w:rsidR="00E84546" w:rsidRPr="00DF7387" w:rsidRDefault="00E84546" w:rsidP="00E8454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DF7387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DD2045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6.7)</w:t>
            </w:r>
          </w:p>
        </w:tc>
      </w:tr>
      <w:tr w:rsidR="00E84546" w:rsidRPr="00764A1A" w14:paraId="610B468C" w14:textId="77777777" w:rsidTr="007F4350">
        <w:trPr>
          <w:trHeight w:val="310"/>
        </w:trPr>
        <w:tc>
          <w:tcPr>
            <w:tcW w:w="140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E422774" w14:textId="77777777" w:rsidR="00E84546" w:rsidRDefault="00E84546" w:rsidP="00E84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F03C7E" w14:textId="67DE8308" w:rsidR="00E84546" w:rsidRPr="00DF7387" w:rsidRDefault="00DD2045" w:rsidP="00E8454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581</w:t>
            </w:r>
            <w:r w:rsidR="00E84546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1</w:t>
            </w:r>
            <w:r w:rsidR="00E84546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D4DA630" w14:textId="4DA9F9EF" w:rsidR="00E84546" w:rsidRPr="00DF7387" w:rsidRDefault="00DD2045" w:rsidP="00E8454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932</w:t>
            </w:r>
            <w:r w:rsidR="00E84546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4</w:t>
            </w:r>
            <w:r w:rsidR="00E84546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6ED2F04" w14:textId="1385C009" w:rsidR="00E84546" w:rsidRPr="00DF7387" w:rsidRDefault="00DD2045" w:rsidP="00E8454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66</w:t>
            </w:r>
            <w:r w:rsidR="00E84546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1</w:t>
            </w:r>
            <w:r w:rsidR="00E84546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4319368" w14:textId="46C42888" w:rsidR="00E84546" w:rsidRPr="00DF7387" w:rsidRDefault="00DD2045" w:rsidP="00E8454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72</w:t>
            </w:r>
            <w:r w:rsidR="00E84546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E84546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.7)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CF0C649" w14:textId="61B61519" w:rsidR="00E84546" w:rsidRPr="00DF7387" w:rsidRDefault="00DD2045" w:rsidP="00E8454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37</w:t>
            </w:r>
            <w:r w:rsidR="00E84546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9</w:t>
            </w:r>
            <w:r w:rsidR="00E84546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BF3BFA0" w14:textId="6EDDE43B" w:rsidR="00E84546" w:rsidRPr="00DF7387" w:rsidRDefault="00DD2045" w:rsidP="00E8454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74</w:t>
            </w:r>
            <w:r w:rsidR="00E84546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9</w:t>
            </w:r>
            <w:r w:rsidR="00E84546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</w:tr>
    </w:tbl>
    <w:p w14:paraId="394550C7" w14:textId="1A05DF6B" w:rsidR="00D35837" w:rsidRPr="00F751FE" w:rsidRDefault="00103A6B" w:rsidP="00665C60">
      <w:pPr>
        <w:rPr>
          <w:rFonts w:ascii="Times New Roman" w:hAnsi="Times New Roman" w:cs="Times New Roman"/>
        </w:rPr>
      </w:pPr>
      <w:bookmarkStart w:id="0" w:name="_Hlk178949948"/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te</w:t>
      </w:r>
      <w:r>
        <w:rPr>
          <w:rFonts w:ascii="Times New Roman" w:hAnsi="Times New Roman" w:cs="Times New Roman"/>
        </w:rPr>
        <w:t xml:space="preserve">: </w:t>
      </w:r>
      <w:r w:rsidRPr="00FA26B6">
        <w:rPr>
          <w:rFonts w:ascii="Times New Roman" w:hAnsi="Times New Roman" w:cs="Times New Roman"/>
        </w:rPr>
        <w:t>Numbers are n (%) unless otherwise stated.</w:t>
      </w:r>
      <w:r>
        <w:rPr>
          <w:rFonts w:ascii="Times New Roman" w:hAnsi="Times New Roman" w:cs="Times New Roman"/>
        </w:rPr>
        <w:t xml:space="preserve"> *: displayed as mean</w:t>
      </w:r>
      <w:r>
        <w:rPr>
          <w:rFonts w:ascii="Times New Roman" w:hAnsi="Times New Roman" w:cs="Times New Roman" w:hint="eastAsia"/>
        </w:rPr>
        <w:t>±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tandard deviation. IPAQ: </w:t>
      </w:r>
      <w:r w:rsidRPr="00A2089B">
        <w:rPr>
          <w:rFonts w:ascii="Times New Roman" w:hAnsi="Times New Roman" w:cs="Times New Roman"/>
        </w:rPr>
        <w:t>International Physical</w:t>
      </w:r>
      <w:r>
        <w:rPr>
          <w:rFonts w:ascii="Times New Roman" w:hAnsi="Times New Roman" w:cs="Times New Roman" w:hint="eastAsia"/>
        </w:rPr>
        <w:t xml:space="preserve"> </w:t>
      </w:r>
      <w:r w:rsidRPr="00A2089B">
        <w:rPr>
          <w:rFonts w:ascii="Times New Roman" w:hAnsi="Times New Roman" w:cs="Times New Roman"/>
        </w:rPr>
        <w:t xml:space="preserve">Activity </w:t>
      </w:r>
      <w:r w:rsidRPr="00F751FE">
        <w:rPr>
          <w:rFonts w:ascii="Times New Roman" w:hAnsi="Times New Roman" w:cs="Times New Roman"/>
        </w:rPr>
        <w:t xml:space="preserve">Questionnaire; </w:t>
      </w:r>
      <w:r w:rsidR="00276AE7" w:rsidRPr="00F751FE">
        <w:rPr>
          <w:rFonts w:ascii="Times New Roman" w:hAnsi="Times New Roman" w:cs="Times New Roman"/>
        </w:rPr>
        <w:t xml:space="preserve">#: Estimated intake of total food weight based on food and beverage consumption yesterday; </w:t>
      </w:r>
      <w:r w:rsidRPr="00F751FE">
        <w:rPr>
          <w:rFonts w:ascii="Times New Roman" w:hAnsi="Times New Roman" w:cs="Times New Roman"/>
        </w:rPr>
        <w:t>BMI: body mass index</w:t>
      </w:r>
      <w:bookmarkStart w:id="1" w:name="_Hlk511825280"/>
      <w:r w:rsidRPr="00F751FE">
        <w:rPr>
          <w:rFonts w:ascii="Times New Roman" w:hAnsi="Times New Roman" w:cs="Times New Roman"/>
        </w:rPr>
        <w:t>.</w:t>
      </w:r>
      <w:bookmarkEnd w:id="0"/>
      <w:bookmarkEnd w:id="1"/>
    </w:p>
    <w:sectPr w:rsidR="00D35837" w:rsidRPr="00F751FE" w:rsidSect="00666ADD">
      <w:pgSz w:w="16838" w:h="11906" w:orient="landscape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AFFA9" w14:textId="77777777" w:rsidR="00914283" w:rsidRDefault="00914283" w:rsidP="00095268">
      <w:r>
        <w:separator/>
      </w:r>
    </w:p>
  </w:endnote>
  <w:endnote w:type="continuationSeparator" w:id="0">
    <w:p w14:paraId="479E9A7F" w14:textId="77777777" w:rsidR="00914283" w:rsidRDefault="00914283" w:rsidP="00095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B8D47" w14:textId="77777777" w:rsidR="00914283" w:rsidRDefault="00914283" w:rsidP="00095268">
      <w:r>
        <w:separator/>
      </w:r>
    </w:p>
  </w:footnote>
  <w:footnote w:type="continuationSeparator" w:id="0">
    <w:p w14:paraId="7C67B60F" w14:textId="77777777" w:rsidR="00914283" w:rsidRDefault="00914283" w:rsidP="00095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A6B"/>
    <w:rsid w:val="000003A4"/>
    <w:rsid w:val="0000584F"/>
    <w:rsid w:val="000116E7"/>
    <w:rsid w:val="00015C22"/>
    <w:rsid w:val="00021103"/>
    <w:rsid w:val="0002172A"/>
    <w:rsid w:val="000235D2"/>
    <w:rsid w:val="0002522F"/>
    <w:rsid w:val="00026D42"/>
    <w:rsid w:val="0003067D"/>
    <w:rsid w:val="00041523"/>
    <w:rsid w:val="00045C56"/>
    <w:rsid w:val="0004614D"/>
    <w:rsid w:val="00063B44"/>
    <w:rsid w:val="00076AC4"/>
    <w:rsid w:val="000813B7"/>
    <w:rsid w:val="00084E1E"/>
    <w:rsid w:val="00086E2C"/>
    <w:rsid w:val="00095268"/>
    <w:rsid w:val="000A32F8"/>
    <w:rsid w:val="000A473D"/>
    <w:rsid w:val="000A6605"/>
    <w:rsid w:val="000B4E53"/>
    <w:rsid w:val="000B7627"/>
    <w:rsid w:val="000C1ED4"/>
    <w:rsid w:val="000D1C34"/>
    <w:rsid w:val="000D238F"/>
    <w:rsid w:val="000D505A"/>
    <w:rsid w:val="000F40C9"/>
    <w:rsid w:val="00103A6B"/>
    <w:rsid w:val="001113FD"/>
    <w:rsid w:val="00115A68"/>
    <w:rsid w:val="001266F0"/>
    <w:rsid w:val="00140520"/>
    <w:rsid w:val="001478D1"/>
    <w:rsid w:val="00162055"/>
    <w:rsid w:val="00162487"/>
    <w:rsid w:val="00165AF4"/>
    <w:rsid w:val="001702FC"/>
    <w:rsid w:val="00173324"/>
    <w:rsid w:val="001837A5"/>
    <w:rsid w:val="001838E0"/>
    <w:rsid w:val="00183D46"/>
    <w:rsid w:val="00187111"/>
    <w:rsid w:val="00196B64"/>
    <w:rsid w:val="001A0387"/>
    <w:rsid w:val="001A36D2"/>
    <w:rsid w:val="001B4273"/>
    <w:rsid w:val="001C2493"/>
    <w:rsid w:val="001C4CF1"/>
    <w:rsid w:val="001E3A93"/>
    <w:rsid w:val="001E4418"/>
    <w:rsid w:val="001E593C"/>
    <w:rsid w:val="001E75A5"/>
    <w:rsid w:val="001F1D59"/>
    <w:rsid w:val="001F2503"/>
    <w:rsid w:val="00207527"/>
    <w:rsid w:val="00211E78"/>
    <w:rsid w:val="00213A0C"/>
    <w:rsid w:val="00217AE2"/>
    <w:rsid w:val="00217FEB"/>
    <w:rsid w:val="00225699"/>
    <w:rsid w:val="002347C5"/>
    <w:rsid w:val="00246E5A"/>
    <w:rsid w:val="0025597C"/>
    <w:rsid w:val="0025709C"/>
    <w:rsid w:val="00261893"/>
    <w:rsid w:val="002619C0"/>
    <w:rsid w:val="00262B7F"/>
    <w:rsid w:val="0026572E"/>
    <w:rsid w:val="00275A78"/>
    <w:rsid w:val="00276AE7"/>
    <w:rsid w:val="00281B28"/>
    <w:rsid w:val="002924CC"/>
    <w:rsid w:val="00294109"/>
    <w:rsid w:val="00296FD7"/>
    <w:rsid w:val="002A23CE"/>
    <w:rsid w:val="002B1A08"/>
    <w:rsid w:val="002B2DFC"/>
    <w:rsid w:val="002B404F"/>
    <w:rsid w:val="002B58EA"/>
    <w:rsid w:val="002C0A3F"/>
    <w:rsid w:val="002D0468"/>
    <w:rsid w:val="002D19F8"/>
    <w:rsid w:val="002F0161"/>
    <w:rsid w:val="002F3B91"/>
    <w:rsid w:val="0031695A"/>
    <w:rsid w:val="00320937"/>
    <w:rsid w:val="003216A9"/>
    <w:rsid w:val="0032685F"/>
    <w:rsid w:val="00340574"/>
    <w:rsid w:val="00341332"/>
    <w:rsid w:val="00341CC3"/>
    <w:rsid w:val="003447E1"/>
    <w:rsid w:val="00346DD7"/>
    <w:rsid w:val="003511D1"/>
    <w:rsid w:val="00352497"/>
    <w:rsid w:val="00355CE1"/>
    <w:rsid w:val="003561E6"/>
    <w:rsid w:val="00360732"/>
    <w:rsid w:val="00363F79"/>
    <w:rsid w:val="00364768"/>
    <w:rsid w:val="0037323C"/>
    <w:rsid w:val="003774D9"/>
    <w:rsid w:val="003935F3"/>
    <w:rsid w:val="00394351"/>
    <w:rsid w:val="003B2DF0"/>
    <w:rsid w:val="003B4CC0"/>
    <w:rsid w:val="003B78BF"/>
    <w:rsid w:val="003C6E61"/>
    <w:rsid w:val="003D36B2"/>
    <w:rsid w:val="003D484E"/>
    <w:rsid w:val="003E0D1C"/>
    <w:rsid w:val="003E3490"/>
    <w:rsid w:val="003E56DE"/>
    <w:rsid w:val="003F0247"/>
    <w:rsid w:val="0040624D"/>
    <w:rsid w:val="00414D0E"/>
    <w:rsid w:val="00417BD7"/>
    <w:rsid w:val="00423E93"/>
    <w:rsid w:val="004261BF"/>
    <w:rsid w:val="004350E0"/>
    <w:rsid w:val="00465791"/>
    <w:rsid w:val="00472526"/>
    <w:rsid w:val="004832A3"/>
    <w:rsid w:val="00486739"/>
    <w:rsid w:val="00486C96"/>
    <w:rsid w:val="00491096"/>
    <w:rsid w:val="004A7320"/>
    <w:rsid w:val="004B64C7"/>
    <w:rsid w:val="004C32F6"/>
    <w:rsid w:val="004D0A72"/>
    <w:rsid w:val="004D7CFF"/>
    <w:rsid w:val="004E0AEC"/>
    <w:rsid w:val="004F30B9"/>
    <w:rsid w:val="005045B5"/>
    <w:rsid w:val="00511A09"/>
    <w:rsid w:val="00514817"/>
    <w:rsid w:val="00516601"/>
    <w:rsid w:val="005231B9"/>
    <w:rsid w:val="00524FD2"/>
    <w:rsid w:val="0053535F"/>
    <w:rsid w:val="0057285A"/>
    <w:rsid w:val="0057790E"/>
    <w:rsid w:val="00587D95"/>
    <w:rsid w:val="00594E0B"/>
    <w:rsid w:val="005B5AEE"/>
    <w:rsid w:val="005C764B"/>
    <w:rsid w:val="005C7CD7"/>
    <w:rsid w:val="005D0107"/>
    <w:rsid w:val="005D69AC"/>
    <w:rsid w:val="005D79EB"/>
    <w:rsid w:val="005E09A4"/>
    <w:rsid w:val="005E38E9"/>
    <w:rsid w:val="005E4ED3"/>
    <w:rsid w:val="005F4D65"/>
    <w:rsid w:val="006266C0"/>
    <w:rsid w:val="006317AB"/>
    <w:rsid w:val="00634613"/>
    <w:rsid w:val="00635438"/>
    <w:rsid w:val="00636F51"/>
    <w:rsid w:val="00641A4B"/>
    <w:rsid w:val="006428CB"/>
    <w:rsid w:val="00647EAE"/>
    <w:rsid w:val="00650596"/>
    <w:rsid w:val="00653D22"/>
    <w:rsid w:val="00657674"/>
    <w:rsid w:val="00661011"/>
    <w:rsid w:val="00665C60"/>
    <w:rsid w:val="00666ADD"/>
    <w:rsid w:val="00670725"/>
    <w:rsid w:val="0067726F"/>
    <w:rsid w:val="006822D1"/>
    <w:rsid w:val="00693B11"/>
    <w:rsid w:val="006954E2"/>
    <w:rsid w:val="006B064F"/>
    <w:rsid w:val="006B3DF9"/>
    <w:rsid w:val="006B6C66"/>
    <w:rsid w:val="006B73E1"/>
    <w:rsid w:val="006D31D1"/>
    <w:rsid w:val="006D7500"/>
    <w:rsid w:val="006E37C8"/>
    <w:rsid w:val="006E6504"/>
    <w:rsid w:val="006E7C32"/>
    <w:rsid w:val="00712166"/>
    <w:rsid w:val="0072219B"/>
    <w:rsid w:val="007227AA"/>
    <w:rsid w:val="00732EA3"/>
    <w:rsid w:val="007366E5"/>
    <w:rsid w:val="00750703"/>
    <w:rsid w:val="007510F4"/>
    <w:rsid w:val="00753B27"/>
    <w:rsid w:val="00756C1F"/>
    <w:rsid w:val="00760112"/>
    <w:rsid w:val="0076726C"/>
    <w:rsid w:val="00772349"/>
    <w:rsid w:val="00773B54"/>
    <w:rsid w:val="00790FEE"/>
    <w:rsid w:val="0079182E"/>
    <w:rsid w:val="00795CB7"/>
    <w:rsid w:val="007A1EBB"/>
    <w:rsid w:val="007A285F"/>
    <w:rsid w:val="007A54B3"/>
    <w:rsid w:val="007A5504"/>
    <w:rsid w:val="007A6D7D"/>
    <w:rsid w:val="007B1A87"/>
    <w:rsid w:val="007B59CA"/>
    <w:rsid w:val="007D46B1"/>
    <w:rsid w:val="007D7F91"/>
    <w:rsid w:val="007E162E"/>
    <w:rsid w:val="007E2BF8"/>
    <w:rsid w:val="007E47B7"/>
    <w:rsid w:val="007F0F3B"/>
    <w:rsid w:val="007F12BD"/>
    <w:rsid w:val="007F5505"/>
    <w:rsid w:val="00806A94"/>
    <w:rsid w:val="00815048"/>
    <w:rsid w:val="00821E8C"/>
    <w:rsid w:val="008261A9"/>
    <w:rsid w:val="00826699"/>
    <w:rsid w:val="00833303"/>
    <w:rsid w:val="008342E7"/>
    <w:rsid w:val="00842BC6"/>
    <w:rsid w:val="008432CB"/>
    <w:rsid w:val="00844505"/>
    <w:rsid w:val="0085728C"/>
    <w:rsid w:val="0086793B"/>
    <w:rsid w:val="0089258A"/>
    <w:rsid w:val="00896F0E"/>
    <w:rsid w:val="008A1918"/>
    <w:rsid w:val="008A7EC2"/>
    <w:rsid w:val="008B0774"/>
    <w:rsid w:val="008C15A1"/>
    <w:rsid w:val="008D6586"/>
    <w:rsid w:val="008D7047"/>
    <w:rsid w:val="008E6A6B"/>
    <w:rsid w:val="0090368B"/>
    <w:rsid w:val="00904484"/>
    <w:rsid w:val="00914283"/>
    <w:rsid w:val="0092120D"/>
    <w:rsid w:val="00922231"/>
    <w:rsid w:val="00925C2D"/>
    <w:rsid w:val="009265C0"/>
    <w:rsid w:val="00927250"/>
    <w:rsid w:val="009334FB"/>
    <w:rsid w:val="0093749A"/>
    <w:rsid w:val="00937C0F"/>
    <w:rsid w:val="009415F0"/>
    <w:rsid w:val="0094283B"/>
    <w:rsid w:val="00943733"/>
    <w:rsid w:val="00957A82"/>
    <w:rsid w:val="00963BDD"/>
    <w:rsid w:val="0097071D"/>
    <w:rsid w:val="009739CE"/>
    <w:rsid w:val="00980D2D"/>
    <w:rsid w:val="0099340B"/>
    <w:rsid w:val="009960D1"/>
    <w:rsid w:val="009C171E"/>
    <w:rsid w:val="009C2A1C"/>
    <w:rsid w:val="009C60DF"/>
    <w:rsid w:val="009C6214"/>
    <w:rsid w:val="009C73F0"/>
    <w:rsid w:val="009D204E"/>
    <w:rsid w:val="009D52A6"/>
    <w:rsid w:val="009E1493"/>
    <w:rsid w:val="009E2D2F"/>
    <w:rsid w:val="00A03603"/>
    <w:rsid w:val="00A14FF5"/>
    <w:rsid w:val="00A1640B"/>
    <w:rsid w:val="00A34030"/>
    <w:rsid w:val="00A40CDB"/>
    <w:rsid w:val="00A51FDC"/>
    <w:rsid w:val="00A57158"/>
    <w:rsid w:val="00A61037"/>
    <w:rsid w:val="00A65593"/>
    <w:rsid w:val="00A7062F"/>
    <w:rsid w:val="00AB0FBA"/>
    <w:rsid w:val="00AB4854"/>
    <w:rsid w:val="00AD0386"/>
    <w:rsid w:val="00AE0782"/>
    <w:rsid w:val="00AE6238"/>
    <w:rsid w:val="00B00808"/>
    <w:rsid w:val="00B10F80"/>
    <w:rsid w:val="00B230E2"/>
    <w:rsid w:val="00B35F11"/>
    <w:rsid w:val="00B44482"/>
    <w:rsid w:val="00B46770"/>
    <w:rsid w:val="00B46889"/>
    <w:rsid w:val="00B66291"/>
    <w:rsid w:val="00B673E4"/>
    <w:rsid w:val="00B67C10"/>
    <w:rsid w:val="00B70F32"/>
    <w:rsid w:val="00B752FE"/>
    <w:rsid w:val="00B75A58"/>
    <w:rsid w:val="00B834C2"/>
    <w:rsid w:val="00B8406D"/>
    <w:rsid w:val="00B90B1A"/>
    <w:rsid w:val="00BA1BD5"/>
    <w:rsid w:val="00BA5AED"/>
    <w:rsid w:val="00BA5B76"/>
    <w:rsid w:val="00BA763F"/>
    <w:rsid w:val="00BB09AD"/>
    <w:rsid w:val="00BB2C3C"/>
    <w:rsid w:val="00BB5A05"/>
    <w:rsid w:val="00BC17A9"/>
    <w:rsid w:val="00BC32F9"/>
    <w:rsid w:val="00BC5407"/>
    <w:rsid w:val="00BD4CC4"/>
    <w:rsid w:val="00BE2E40"/>
    <w:rsid w:val="00BE4238"/>
    <w:rsid w:val="00BE74EC"/>
    <w:rsid w:val="00BE7B32"/>
    <w:rsid w:val="00BF1637"/>
    <w:rsid w:val="00BF31CB"/>
    <w:rsid w:val="00C01035"/>
    <w:rsid w:val="00C05E0A"/>
    <w:rsid w:val="00C12047"/>
    <w:rsid w:val="00C211A2"/>
    <w:rsid w:val="00C220EC"/>
    <w:rsid w:val="00C27330"/>
    <w:rsid w:val="00C30D0B"/>
    <w:rsid w:val="00C31A04"/>
    <w:rsid w:val="00C3365E"/>
    <w:rsid w:val="00C35AC9"/>
    <w:rsid w:val="00C42D2C"/>
    <w:rsid w:val="00C43894"/>
    <w:rsid w:val="00C45A1B"/>
    <w:rsid w:val="00C462B0"/>
    <w:rsid w:val="00C47114"/>
    <w:rsid w:val="00C52502"/>
    <w:rsid w:val="00C63563"/>
    <w:rsid w:val="00C67B64"/>
    <w:rsid w:val="00C73481"/>
    <w:rsid w:val="00C74965"/>
    <w:rsid w:val="00C74C47"/>
    <w:rsid w:val="00C74F2C"/>
    <w:rsid w:val="00C836E8"/>
    <w:rsid w:val="00C83BE9"/>
    <w:rsid w:val="00C84AE4"/>
    <w:rsid w:val="00C92041"/>
    <w:rsid w:val="00C94342"/>
    <w:rsid w:val="00C949D8"/>
    <w:rsid w:val="00CA1D1E"/>
    <w:rsid w:val="00CA390A"/>
    <w:rsid w:val="00CB11F4"/>
    <w:rsid w:val="00CC1890"/>
    <w:rsid w:val="00CC4928"/>
    <w:rsid w:val="00CC63AE"/>
    <w:rsid w:val="00CC6F7E"/>
    <w:rsid w:val="00CD1072"/>
    <w:rsid w:val="00CD3FD3"/>
    <w:rsid w:val="00CE5A0F"/>
    <w:rsid w:val="00CE633E"/>
    <w:rsid w:val="00CE726F"/>
    <w:rsid w:val="00CF17F9"/>
    <w:rsid w:val="00CF6EE3"/>
    <w:rsid w:val="00D00E91"/>
    <w:rsid w:val="00D019F1"/>
    <w:rsid w:val="00D04713"/>
    <w:rsid w:val="00D071B0"/>
    <w:rsid w:val="00D10975"/>
    <w:rsid w:val="00D1567F"/>
    <w:rsid w:val="00D21037"/>
    <w:rsid w:val="00D21698"/>
    <w:rsid w:val="00D22FAC"/>
    <w:rsid w:val="00D33853"/>
    <w:rsid w:val="00D351C7"/>
    <w:rsid w:val="00D35837"/>
    <w:rsid w:val="00D45E98"/>
    <w:rsid w:val="00D561B9"/>
    <w:rsid w:val="00D6042D"/>
    <w:rsid w:val="00D60861"/>
    <w:rsid w:val="00D622E5"/>
    <w:rsid w:val="00D665FE"/>
    <w:rsid w:val="00D6692B"/>
    <w:rsid w:val="00D71152"/>
    <w:rsid w:val="00D81477"/>
    <w:rsid w:val="00D81C7D"/>
    <w:rsid w:val="00D925DE"/>
    <w:rsid w:val="00DB6C12"/>
    <w:rsid w:val="00DC2A9D"/>
    <w:rsid w:val="00DD2045"/>
    <w:rsid w:val="00DF7387"/>
    <w:rsid w:val="00E01A5F"/>
    <w:rsid w:val="00E03D41"/>
    <w:rsid w:val="00E2777D"/>
    <w:rsid w:val="00E3110F"/>
    <w:rsid w:val="00E32709"/>
    <w:rsid w:val="00E5444B"/>
    <w:rsid w:val="00E54DB8"/>
    <w:rsid w:val="00E574E7"/>
    <w:rsid w:val="00E67C4F"/>
    <w:rsid w:val="00E76AB1"/>
    <w:rsid w:val="00E80FEB"/>
    <w:rsid w:val="00E82AE1"/>
    <w:rsid w:val="00E84546"/>
    <w:rsid w:val="00E86EFA"/>
    <w:rsid w:val="00E90ADF"/>
    <w:rsid w:val="00EA2688"/>
    <w:rsid w:val="00EB0BA8"/>
    <w:rsid w:val="00EB18EE"/>
    <w:rsid w:val="00EB385D"/>
    <w:rsid w:val="00EB42C6"/>
    <w:rsid w:val="00EB52BC"/>
    <w:rsid w:val="00EC5C22"/>
    <w:rsid w:val="00ED2818"/>
    <w:rsid w:val="00ED31F3"/>
    <w:rsid w:val="00EF0CEB"/>
    <w:rsid w:val="00F01B3B"/>
    <w:rsid w:val="00F01E39"/>
    <w:rsid w:val="00F057E9"/>
    <w:rsid w:val="00F10A45"/>
    <w:rsid w:val="00F2071B"/>
    <w:rsid w:val="00F27021"/>
    <w:rsid w:val="00F468E3"/>
    <w:rsid w:val="00F508E3"/>
    <w:rsid w:val="00F530EA"/>
    <w:rsid w:val="00F53C10"/>
    <w:rsid w:val="00F54B25"/>
    <w:rsid w:val="00F551BA"/>
    <w:rsid w:val="00F74270"/>
    <w:rsid w:val="00F751FE"/>
    <w:rsid w:val="00F80FC0"/>
    <w:rsid w:val="00F81480"/>
    <w:rsid w:val="00F8628B"/>
    <w:rsid w:val="00FA121F"/>
    <w:rsid w:val="00FA3558"/>
    <w:rsid w:val="00FA389B"/>
    <w:rsid w:val="00FB233E"/>
    <w:rsid w:val="00FB45A3"/>
    <w:rsid w:val="00FD37DA"/>
    <w:rsid w:val="00FD7178"/>
    <w:rsid w:val="00FE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6AEC75"/>
  <w14:defaultImageDpi w14:val="32767"/>
  <w15:chartTrackingRefBased/>
  <w15:docId w15:val="{870F4ADB-DCCD-474C-BAD2-0E19E7529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2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3A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5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52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5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52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D532FE-9739-4342-BA8E-BBBB43405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2</Pages>
  <Words>664</Words>
  <Characters>3786</Characters>
  <Application>Microsoft Office Word</Application>
  <DocSecurity>0</DocSecurity>
  <Lines>31</Lines>
  <Paragraphs>8</Paragraphs>
  <ScaleCrop>false</ScaleCrop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s</dc:creator>
  <cp:keywords/>
  <dc:description/>
  <cp:lastModifiedBy>8613466553446</cp:lastModifiedBy>
  <cp:revision>270</cp:revision>
  <dcterms:created xsi:type="dcterms:W3CDTF">2023-03-05T01:41:00Z</dcterms:created>
  <dcterms:modified xsi:type="dcterms:W3CDTF">2024-11-22T00:45:00Z</dcterms:modified>
</cp:coreProperties>
</file>